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24F84" w14:textId="77777777" w:rsidR="00083A76" w:rsidRPr="00906EFE" w:rsidRDefault="00083A76" w:rsidP="00083A76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55913F36" w14:textId="77777777" w:rsidR="00083A76" w:rsidRPr="00906EFE" w:rsidRDefault="00083A76" w:rsidP="00083A76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6EAF334E" w14:textId="7BC7DEBF" w:rsidR="00083A76" w:rsidRPr="00906EFE" w:rsidRDefault="00083A76" w:rsidP="00083A76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906EFE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SUPPLEMENTARY</w:t>
      </w:r>
    </w:p>
    <w:p w14:paraId="038659C3" w14:textId="725C1921" w:rsidR="00083A76" w:rsidRPr="00906EFE" w:rsidRDefault="00083A76" w:rsidP="00083A76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66F20AF3" w14:textId="77777777" w:rsidR="00C46E92" w:rsidRPr="00906EFE" w:rsidRDefault="00C46E92" w:rsidP="00C46E92">
      <w:pPr>
        <w:spacing w:afterLines="60" w:after="144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906EFE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THE NEONATAL QRS COMPLEX AND ITS ASSOCIATION WITH LEFT VENTRICULAR MASS</w:t>
      </w:r>
    </w:p>
    <w:p w14:paraId="6E9AF9BF" w14:textId="77777777" w:rsidR="00C46E92" w:rsidRPr="00906EFE" w:rsidRDefault="00C46E92" w:rsidP="00C46E92">
      <w:pPr>
        <w:spacing w:afterLines="60" w:after="144" w:line="360" w:lineRule="auto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Julie Molin</w:t>
      </w:r>
      <w:r w:rsidRPr="00906EFE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GB"/>
        </w:rPr>
        <w:t>1</w:t>
      </w:r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,</w:t>
      </w:r>
      <w:r w:rsidRPr="00906EFE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GB"/>
        </w:rPr>
        <w:t xml:space="preserve"> MD;</w:t>
      </w:r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Joachim Hartmann</w:t>
      </w:r>
      <w:r w:rsidRPr="00906EFE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GB"/>
        </w:rPr>
        <w:t>1</w:t>
      </w:r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, MD; Maria Munk Pærregaard</w:t>
      </w:r>
      <w:r w:rsidRPr="00906EFE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GB"/>
        </w:rPr>
        <w:t>1</w:t>
      </w:r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, MD; Caroline Boye Thygesen</w:t>
      </w:r>
      <w:r w:rsidRPr="00906EFE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GB"/>
        </w:rPr>
        <w:t>1</w:t>
      </w:r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, MD; Anne-Sophie Sillesen</w:t>
      </w:r>
      <w:r w:rsidRPr="00906EFE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GB"/>
        </w:rPr>
        <w:t>1</w:t>
      </w:r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, MD, PhD; Anna Axelsson Raja </w:t>
      </w:r>
      <w:r w:rsidRPr="00906EFE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GB"/>
        </w:rPr>
        <w:t>2</w:t>
      </w:r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, MD, PhD; Ruth Ottilia Birgitta Vøgg</w:t>
      </w:r>
      <w:r w:rsidRPr="00906EFE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GB"/>
        </w:rPr>
        <w:t>1</w:t>
      </w:r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, MD, PhD; Kasper Karmark Iversen</w:t>
      </w:r>
      <w:r w:rsidRPr="00906EFE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GB"/>
        </w:rPr>
        <w:t>1,3</w:t>
      </w:r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, MD, </w:t>
      </w:r>
      <w:proofErr w:type="spellStart"/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DMSc</w:t>
      </w:r>
      <w:proofErr w:type="spellEnd"/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; Henning Bundgaard</w:t>
      </w:r>
      <w:r w:rsidRPr="00906EFE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GB"/>
        </w:rPr>
        <w:t>2,3</w:t>
      </w:r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, MD, </w:t>
      </w:r>
      <w:proofErr w:type="spellStart"/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DMSc</w:t>
      </w:r>
      <w:proofErr w:type="spellEnd"/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; Alex Hørby Christensen</w:t>
      </w:r>
      <w:r w:rsidRPr="00906EFE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GB"/>
        </w:rPr>
        <w:t>1,2,3*</w:t>
      </w:r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, MD, PhD.</w:t>
      </w:r>
    </w:p>
    <w:p w14:paraId="4A6BFCB0" w14:textId="77777777" w:rsidR="00C46E92" w:rsidRPr="00906EFE" w:rsidRDefault="00C46E92" w:rsidP="00C46E92">
      <w:pPr>
        <w:tabs>
          <w:tab w:val="left" w:pos="426"/>
          <w:tab w:val="left" w:pos="851"/>
        </w:tabs>
        <w:spacing w:line="360" w:lineRule="auto"/>
        <w:ind w:left="284" w:hanging="284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906EFE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Affiliations:</w:t>
      </w:r>
    </w:p>
    <w:p w14:paraId="2BC9BFC9" w14:textId="77777777" w:rsidR="00C46E92" w:rsidRPr="00906EFE" w:rsidRDefault="00C46E92" w:rsidP="00C46E92">
      <w:pPr>
        <w:spacing w:after="120" w:line="360" w:lineRule="auto"/>
        <w:ind w:left="284" w:hanging="284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906EFE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  <w:lang w:val="en-GB"/>
        </w:rPr>
        <w:t>1</w:t>
      </w:r>
      <w:r w:rsidRPr="00906EFE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GB"/>
        </w:rPr>
        <w:t>Department of Cardiology, Herlev-Gentofte Hospital, Copenhagen University Hospital, Copenhagen, Denmark.</w:t>
      </w:r>
    </w:p>
    <w:p w14:paraId="75CF3F4F" w14:textId="77777777" w:rsidR="00C46E92" w:rsidRPr="00906EFE" w:rsidRDefault="00C46E92" w:rsidP="00C46E92">
      <w:pPr>
        <w:spacing w:line="360" w:lineRule="auto"/>
        <w:ind w:left="284" w:hanging="284"/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GB"/>
        </w:rPr>
      </w:pPr>
      <w:r w:rsidRPr="00906EFE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  <w:lang w:val="en-GB"/>
        </w:rPr>
        <w:t>2</w:t>
      </w:r>
      <w:r w:rsidRPr="00906EFE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GB"/>
        </w:rPr>
        <w:t xml:space="preserve">The Capital Regions Unit for Inherited Cardiac Diseases, Department of Cardiology, The Heart </w:t>
      </w:r>
      <w:proofErr w:type="spellStart"/>
      <w:r w:rsidRPr="00906EFE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GB"/>
        </w:rPr>
        <w:t>Center</w:t>
      </w:r>
      <w:proofErr w:type="spellEnd"/>
      <w:r w:rsidRPr="00906EFE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GB"/>
        </w:rPr>
        <w:t xml:space="preserve">, </w:t>
      </w:r>
      <w:proofErr w:type="spellStart"/>
      <w:r w:rsidRPr="00906EFE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GB"/>
        </w:rPr>
        <w:t>Rigshospitalet</w:t>
      </w:r>
      <w:proofErr w:type="spellEnd"/>
      <w:r w:rsidRPr="00906EFE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GB"/>
        </w:rPr>
        <w:t>, Copenhagen University Hospital, Copenhagen, Denmark.</w:t>
      </w:r>
    </w:p>
    <w:p w14:paraId="2ABCA9DE" w14:textId="77777777" w:rsidR="00C46E92" w:rsidRPr="00906EFE" w:rsidRDefault="00C46E92" w:rsidP="00C46E92">
      <w:pPr>
        <w:spacing w:line="360" w:lineRule="auto"/>
        <w:ind w:left="284" w:hanging="284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GB"/>
        </w:rPr>
      </w:pPr>
      <w:r w:rsidRPr="00906EFE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GB"/>
        </w:rPr>
        <w:t>3</w:t>
      </w:r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Department of Clinical Medicine, University of Copenhagen, Copenhagen, Denmark.  </w:t>
      </w:r>
    </w:p>
    <w:p w14:paraId="22CD8058" w14:textId="77777777" w:rsidR="00C46E92" w:rsidRPr="00906EFE" w:rsidRDefault="00C46E92" w:rsidP="00C46E92">
      <w:pPr>
        <w:spacing w:after="60"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906EFE">
        <w:rPr>
          <w:rFonts w:ascii="Times New Roman" w:hAnsi="Times New Roman" w:cs="Times New Roman"/>
          <w:b/>
          <w:color w:val="000000" w:themeColor="text1"/>
          <w:sz w:val="28"/>
          <w:szCs w:val="28"/>
          <w:vertAlign w:val="superscript"/>
          <w:lang w:val="en-GB"/>
        </w:rPr>
        <w:t>*</w:t>
      </w:r>
      <w:r w:rsidRPr="00906EFE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Corresponding Author: </w:t>
      </w:r>
    </w:p>
    <w:p w14:paraId="40C16984" w14:textId="77777777" w:rsidR="00C46E92" w:rsidRPr="00906EFE" w:rsidRDefault="00C46E92" w:rsidP="00C46E92">
      <w:pPr>
        <w:spacing w:after="60"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Alex Hørby Christensen, Consultant, PhD, Associate professor</w:t>
      </w:r>
    </w:p>
    <w:p w14:paraId="56F9B39C" w14:textId="77777777" w:rsidR="00C46E92" w:rsidRPr="00906EFE" w:rsidRDefault="00C46E92" w:rsidP="00C46E92">
      <w:pPr>
        <w:spacing w:after="60"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Department of Cardiology, Copenhagen University Hospital - Herlev-Gentofte Hospital, </w:t>
      </w:r>
      <w:proofErr w:type="spellStart"/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Borgmester</w:t>
      </w:r>
      <w:proofErr w:type="spellEnd"/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</w:t>
      </w:r>
      <w:proofErr w:type="spellStart"/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Ib</w:t>
      </w:r>
      <w:proofErr w:type="spellEnd"/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Juuls Vej 1, DK-2730 Herlev, Denmark, e-mail: </w:t>
      </w:r>
      <w:hyperlink r:id="rId4" w:history="1">
        <w:r w:rsidRPr="00906EFE">
          <w:rPr>
            <w:rStyle w:val="Hyperlink"/>
            <w:rFonts w:ascii="Times New Roman" w:hAnsi="Times New Roman" w:cs="Times New Roman"/>
            <w:color w:val="000000" w:themeColor="text1"/>
            <w:sz w:val="28"/>
            <w:szCs w:val="28"/>
            <w:lang w:val="en-GB"/>
          </w:rPr>
          <w:t>alexhc@dadlnet.dk</w:t>
        </w:r>
      </w:hyperlink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; Phone: +45 50517681</w:t>
      </w:r>
    </w:p>
    <w:p w14:paraId="446C4C87" w14:textId="77777777" w:rsidR="00C46E92" w:rsidRPr="00906EFE" w:rsidRDefault="00C46E92" w:rsidP="00C46E92">
      <w:pPr>
        <w:spacing w:after="60"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</w:p>
    <w:p w14:paraId="09C09D41" w14:textId="77777777" w:rsidR="00C46E92" w:rsidRPr="00906EFE" w:rsidRDefault="00C46E92" w:rsidP="00C46E9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906EFE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Statements and Declarations:</w:t>
      </w:r>
    </w:p>
    <w:p w14:paraId="3D5D81A8" w14:textId="006D293B" w:rsidR="00C46E92" w:rsidRPr="00906EFE" w:rsidRDefault="00C46E92" w:rsidP="00C46E9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  <w:r w:rsidRPr="00906EFE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lastRenderedPageBreak/>
        <w:t>Conflict of interest:</w:t>
      </w:r>
      <w:r w:rsidRPr="00906EFE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  <w:r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The authors have no conflicts of interest relevant to this article to disclose. The authors have no financial relationships relevant to this article to disclose. </w:t>
      </w:r>
    </w:p>
    <w:p w14:paraId="4990314D" w14:textId="225F55BD" w:rsidR="00BC2B2A" w:rsidRPr="00906EFE" w:rsidRDefault="00BC2B2A" w:rsidP="00C46E9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</w:p>
    <w:p w14:paraId="3E542B83" w14:textId="77777777" w:rsidR="00BC2B2A" w:rsidRPr="00906EFE" w:rsidRDefault="00BC2B2A" w:rsidP="00BE67E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sectPr w:rsidR="00BC2B2A" w:rsidRPr="00906EFE" w:rsidSect="00906EFE">
          <w:type w:val="continuous"/>
          <w:pgSz w:w="11906" w:h="16838"/>
          <w:pgMar w:top="1701" w:right="1134" w:bottom="1701" w:left="1134" w:header="709" w:footer="709" w:gutter="0"/>
          <w:cols w:space="708"/>
          <w:docGrid w:linePitch="360"/>
        </w:sectPr>
      </w:pPr>
    </w:p>
    <w:tbl>
      <w:tblPr>
        <w:tblStyle w:val="TableGrid"/>
        <w:tblW w:w="15930" w:type="dxa"/>
        <w:tblInd w:w="-1252" w:type="dxa"/>
        <w:tblLook w:val="04A0" w:firstRow="1" w:lastRow="0" w:firstColumn="1" w:lastColumn="0" w:noHBand="0" w:noVBand="1"/>
      </w:tblPr>
      <w:tblGrid>
        <w:gridCol w:w="2778"/>
        <w:gridCol w:w="1644"/>
        <w:gridCol w:w="1644"/>
        <w:gridCol w:w="1644"/>
        <w:gridCol w:w="1644"/>
        <w:gridCol w:w="1644"/>
        <w:gridCol w:w="1644"/>
        <w:gridCol w:w="1644"/>
        <w:gridCol w:w="1644"/>
      </w:tblGrid>
      <w:tr w:rsidR="00906EFE" w:rsidRPr="00906EFE" w14:paraId="7F4DD30B" w14:textId="77777777" w:rsidTr="00BE67EB">
        <w:tc>
          <w:tcPr>
            <w:tcW w:w="15930" w:type="dxa"/>
            <w:gridSpan w:val="9"/>
          </w:tcPr>
          <w:p w14:paraId="15808A7E" w14:textId="01AF6E44" w:rsidR="00BC2B2A" w:rsidRPr="00906EFE" w:rsidRDefault="00043B6A" w:rsidP="00BE67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Online Resource 1</w:t>
            </w:r>
            <w:r w:rsidR="00BC2B2A"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. Electrocardiographic and echocardiographic parameters stratified by postnatal age at examination (n=17,450)</w:t>
            </w:r>
          </w:p>
        </w:tc>
      </w:tr>
      <w:tr w:rsidR="00906EFE" w:rsidRPr="00906EFE" w14:paraId="39FA0448" w14:textId="77777777" w:rsidTr="00BE67EB">
        <w:trPr>
          <w:trHeight w:val="397"/>
        </w:trPr>
        <w:tc>
          <w:tcPr>
            <w:tcW w:w="2778" w:type="dxa"/>
          </w:tcPr>
          <w:p w14:paraId="67A653F1" w14:textId="77777777" w:rsidR="00BC2B2A" w:rsidRPr="00906EFE" w:rsidRDefault="00BC2B2A" w:rsidP="00BE67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bookmarkStart w:id="0" w:name="_Hlk106864674"/>
          </w:p>
        </w:tc>
        <w:tc>
          <w:tcPr>
            <w:tcW w:w="1644" w:type="dxa"/>
          </w:tcPr>
          <w:p w14:paraId="72EF23A2" w14:textId="77777777" w:rsidR="00BC2B2A" w:rsidRPr="00906EFE" w:rsidRDefault="00BC2B2A" w:rsidP="00BE67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All</w:t>
            </w:r>
          </w:p>
          <w:p w14:paraId="5B36EAF2" w14:textId="77777777" w:rsidR="00BC2B2A" w:rsidRPr="00906EFE" w:rsidRDefault="00BC2B2A" w:rsidP="00BE67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(n=17,450)</w:t>
            </w:r>
          </w:p>
        </w:tc>
        <w:tc>
          <w:tcPr>
            <w:tcW w:w="1644" w:type="dxa"/>
          </w:tcPr>
          <w:p w14:paraId="64E031BC" w14:textId="77777777" w:rsidR="00BC2B2A" w:rsidRPr="00906EFE" w:rsidRDefault="00BC2B2A" w:rsidP="00BE67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0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–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4 days</w:t>
            </w:r>
          </w:p>
          <w:p w14:paraId="07E0E1C0" w14:textId="77777777" w:rsidR="00BC2B2A" w:rsidRPr="00906EFE" w:rsidRDefault="00BC2B2A" w:rsidP="00BE67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(n=2,740)</w:t>
            </w:r>
          </w:p>
        </w:tc>
        <w:tc>
          <w:tcPr>
            <w:tcW w:w="1644" w:type="dxa"/>
          </w:tcPr>
          <w:p w14:paraId="59413E2B" w14:textId="77777777" w:rsidR="00BC2B2A" w:rsidRPr="00906EFE" w:rsidRDefault="00BC2B2A" w:rsidP="00BE67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5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–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 days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br/>
              <w:t>(n=3,919)</w:t>
            </w:r>
          </w:p>
        </w:tc>
        <w:tc>
          <w:tcPr>
            <w:tcW w:w="1644" w:type="dxa"/>
          </w:tcPr>
          <w:p w14:paraId="36FAD309" w14:textId="77777777" w:rsidR="00BC2B2A" w:rsidRPr="00906EFE" w:rsidRDefault="00BC2B2A" w:rsidP="00BE67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10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–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14 days (n=6,486)</w:t>
            </w:r>
          </w:p>
        </w:tc>
        <w:tc>
          <w:tcPr>
            <w:tcW w:w="1644" w:type="dxa"/>
          </w:tcPr>
          <w:p w14:paraId="4F7ECAD3" w14:textId="77777777" w:rsidR="00BC2B2A" w:rsidRPr="00906EFE" w:rsidRDefault="00BC2B2A" w:rsidP="00BE67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15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–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19 days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br/>
              <w:t>(n=2,222)</w:t>
            </w:r>
          </w:p>
        </w:tc>
        <w:tc>
          <w:tcPr>
            <w:tcW w:w="1644" w:type="dxa"/>
          </w:tcPr>
          <w:p w14:paraId="4E37D03A" w14:textId="77777777" w:rsidR="00BC2B2A" w:rsidRPr="00906EFE" w:rsidRDefault="00BC2B2A" w:rsidP="00BE67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20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–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24 days (n=1,258)</w:t>
            </w:r>
          </w:p>
        </w:tc>
        <w:tc>
          <w:tcPr>
            <w:tcW w:w="1644" w:type="dxa"/>
          </w:tcPr>
          <w:p w14:paraId="4E3C172A" w14:textId="77777777" w:rsidR="00BC2B2A" w:rsidRPr="00906EFE" w:rsidRDefault="00BC2B2A" w:rsidP="00BE67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25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–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30 days (n=825)</w:t>
            </w:r>
          </w:p>
        </w:tc>
        <w:tc>
          <w:tcPr>
            <w:tcW w:w="1644" w:type="dxa"/>
          </w:tcPr>
          <w:p w14:paraId="725174C8" w14:textId="77777777" w:rsidR="00BC2B2A" w:rsidRPr="00906EFE" w:rsidRDefault="00BC2B2A" w:rsidP="00BE67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P-value*</w:t>
            </w:r>
          </w:p>
        </w:tc>
      </w:tr>
      <w:tr w:rsidR="00906EFE" w:rsidRPr="00906EFE" w14:paraId="1D20AF57" w14:textId="77777777" w:rsidTr="00BE67EB">
        <w:trPr>
          <w:trHeight w:val="737"/>
        </w:trPr>
        <w:tc>
          <w:tcPr>
            <w:tcW w:w="2778" w:type="dxa"/>
          </w:tcPr>
          <w:p w14:paraId="47832016" w14:textId="77777777" w:rsidR="00BC2B2A" w:rsidRPr="00906EFE" w:rsidRDefault="00BC2B2A" w:rsidP="00BE67E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 xml:space="preserve">QRS duration, </w:t>
            </w:r>
            <w:proofErr w:type="spellStart"/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ms</w:t>
            </w:r>
            <w:proofErr w:type="spellEnd"/>
          </w:p>
        </w:tc>
        <w:tc>
          <w:tcPr>
            <w:tcW w:w="1644" w:type="dxa"/>
          </w:tcPr>
          <w:p w14:paraId="0C72D558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56</w:t>
            </w:r>
          </w:p>
          <w:p w14:paraId="2C6F5348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44–68)</w:t>
            </w:r>
          </w:p>
        </w:tc>
        <w:tc>
          <w:tcPr>
            <w:tcW w:w="1644" w:type="dxa"/>
          </w:tcPr>
          <w:p w14:paraId="45DAC17B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54</w:t>
            </w:r>
          </w:p>
          <w:p w14:paraId="743D5ABB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40–66)</w:t>
            </w:r>
          </w:p>
        </w:tc>
        <w:tc>
          <w:tcPr>
            <w:tcW w:w="1644" w:type="dxa"/>
          </w:tcPr>
          <w:p w14:paraId="70CEA9F9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56</w:t>
            </w:r>
          </w:p>
          <w:p w14:paraId="435BA0FB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44–68)</w:t>
            </w:r>
          </w:p>
        </w:tc>
        <w:tc>
          <w:tcPr>
            <w:tcW w:w="1644" w:type="dxa"/>
          </w:tcPr>
          <w:p w14:paraId="2D3B89D6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56</w:t>
            </w:r>
          </w:p>
          <w:p w14:paraId="6023A99C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44–68)</w:t>
            </w:r>
          </w:p>
        </w:tc>
        <w:tc>
          <w:tcPr>
            <w:tcW w:w="1644" w:type="dxa"/>
          </w:tcPr>
          <w:p w14:paraId="532EC1D4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56</w:t>
            </w:r>
          </w:p>
          <w:p w14:paraId="43CEBB08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44–69)</w:t>
            </w:r>
          </w:p>
        </w:tc>
        <w:tc>
          <w:tcPr>
            <w:tcW w:w="1644" w:type="dxa"/>
          </w:tcPr>
          <w:p w14:paraId="6CE9F3A7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56</w:t>
            </w:r>
          </w:p>
          <w:p w14:paraId="66352E06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44–68)</w:t>
            </w:r>
          </w:p>
        </w:tc>
        <w:tc>
          <w:tcPr>
            <w:tcW w:w="1644" w:type="dxa"/>
          </w:tcPr>
          <w:p w14:paraId="21338CCD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56 </w:t>
            </w:r>
          </w:p>
          <w:p w14:paraId="51AD482C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42–68)</w:t>
            </w:r>
          </w:p>
        </w:tc>
        <w:tc>
          <w:tcPr>
            <w:tcW w:w="1644" w:type="dxa"/>
          </w:tcPr>
          <w:p w14:paraId="7FB6A68F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&lt;0.001</w:t>
            </w:r>
          </w:p>
        </w:tc>
      </w:tr>
      <w:tr w:rsidR="00906EFE" w:rsidRPr="00906EFE" w14:paraId="7641D0AF" w14:textId="77777777" w:rsidTr="00BE67EB">
        <w:trPr>
          <w:trHeight w:val="737"/>
        </w:trPr>
        <w:tc>
          <w:tcPr>
            <w:tcW w:w="2778" w:type="dxa"/>
          </w:tcPr>
          <w:p w14:paraId="09F36BF5" w14:textId="77777777" w:rsidR="00BC2B2A" w:rsidRPr="00906EFE" w:rsidRDefault="00BC2B2A" w:rsidP="00BE67E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 xml:space="preserve">QRS area in V1, </w:t>
            </w:r>
            <w:bookmarkStart w:id="1" w:name="_Hlk115202850"/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µVs</w:t>
            </w:r>
            <w:bookmarkEnd w:id="1"/>
          </w:p>
        </w:tc>
        <w:tc>
          <w:tcPr>
            <w:tcW w:w="1644" w:type="dxa"/>
          </w:tcPr>
          <w:p w14:paraId="5A815731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445</w:t>
            </w:r>
          </w:p>
          <w:p w14:paraId="2EFACDB1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-623–1,598)</w:t>
            </w:r>
          </w:p>
        </w:tc>
        <w:tc>
          <w:tcPr>
            <w:tcW w:w="1644" w:type="dxa"/>
          </w:tcPr>
          <w:p w14:paraId="66B1BF70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397</w:t>
            </w:r>
          </w:p>
          <w:p w14:paraId="4C0A181C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-872–1,671)</w:t>
            </w:r>
          </w:p>
        </w:tc>
        <w:tc>
          <w:tcPr>
            <w:tcW w:w="1644" w:type="dxa"/>
          </w:tcPr>
          <w:p w14:paraId="3A4BBDA5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503</w:t>
            </w:r>
          </w:p>
          <w:p w14:paraId="06B723C2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-545–1,710)</w:t>
            </w:r>
          </w:p>
        </w:tc>
        <w:tc>
          <w:tcPr>
            <w:tcW w:w="1644" w:type="dxa"/>
          </w:tcPr>
          <w:p w14:paraId="3AE38186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447</w:t>
            </w:r>
          </w:p>
          <w:p w14:paraId="44ECC66C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-625–1,602)</w:t>
            </w:r>
          </w:p>
        </w:tc>
        <w:tc>
          <w:tcPr>
            <w:tcW w:w="1644" w:type="dxa"/>
          </w:tcPr>
          <w:p w14:paraId="4A8507C8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446</w:t>
            </w:r>
          </w:p>
          <w:p w14:paraId="6C8868BB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-521–1,470)</w:t>
            </w:r>
          </w:p>
        </w:tc>
        <w:tc>
          <w:tcPr>
            <w:tcW w:w="1644" w:type="dxa"/>
          </w:tcPr>
          <w:p w14:paraId="4826CF69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427</w:t>
            </w:r>
          </w:p>
          <w:p w14:paraId="13EFC431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-493–1,359)</w:t>
            </w:r>
          </w:p>
        </w:tc>
        <w:tc>
          <w:tcPr>
            <w:tcW w:w="1644" w:type="dxa"/>
          </w:tcPr>
          <w:p w14:paraId="7046457E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396</w:t>
            </w:r>
          </w:p>
          <w:p w14:paraId="52E4EDBB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-424–1,286)</w:t>
            </w:r>
          </w:p>
        </w:tc>
        <w:tc>
          <w:tcPr>
            <w:tcW w:w="1644" w:type="dxa"/>
          </w:tcPr>
          <w:p w14:paraId="3380FB9F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0.48</w:t>
            </w:r>
          </w:p>
        </w:tc>
      </w:tr>
      <w:tr w:rsidR="00906EFE" w:rsidRPr="00906EFE" w14:paraId="4822B24A" w14:textId="77777777" w:rsidTr="00BE67EB">
        <w:trPr>
          <w:trHeight w:val="737"/>
        </w:trPr>
        <w:tc>
          <w:tcPr>
            <w:tcW w:w="2778" w:type="dxa"/>
          </w:tcPr>
          <w:p w14:paraId="55EFC62E" w14:textId="77777777" w:rsidR="00BC2B2A" w:rsidRPr="00906EFE" w:rsidRDefault="00BC2B2A" w:rsidP="00BE67E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QRS area in V6, µVs</w:t>
            </w:r>
          </w:p>
        </w:tc>
        <w:tc>
          <w:tcPr>
            <w:tcW w:w="1644" w:type="dxa"/>
          </w:tcPr>
          <w:p w14:paraId="6A92AF3F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74</w:t>
            </w:r>
          </w:p>
          <w:p w14:paraId="1859EA3E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-745–898)</w:t>
            </w:r>
          </w:p>
        </w:tc>
        <w:tc>
          <w:tcPr>
            <w:tcW w:w="1644" w:type="dxa"/>
          </w:tcPr>
          <w:p w14:paraId="4C7C04A5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-4</w:t>
            </w:r>
          </w:p>
          <w:p w14:paraId="4CCB09A7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-899–870)</w:t>
            </w:r>
          </w:p>
        </w:tc>
        <w:tc>
          <w:tcPr>
            <w:tcW w:w="1644" w:type="dxa"/>
          </w:tcPr>
          <w:p w14:paraId="243E3219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9</w:t>
            </w:r>
          </w:p>
          <w:p w14:paraId="0114A82D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-773–877)</w:t>
            </w:r>
          </w:p>
        </w:tc>
        <w:tc>
          <w:tcPr>
            <w:tcW w:w="1644" w:type="dxa"/>
          </w:tcPr>
          <w:p w14:paraId="10847794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64</w:t>
            </w:r>
          </w:p>
          <w:p w14:paraId="44EC2935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-730–885)</w:t>
            </w:r>
          </w:p>
        </w:tc>
        <w:tc>
          <w:tcPr>
            <w:tcW w:w="1644" w:type="dxa"/>
          </w:tcPr>
          <w:p w14:paraId="32F59D53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22</w:t>
            </w:r>
          </w:p>
          <w:p w14:paraId="13A14AD4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-598–870)</w:t>
            </w:r>
          </w:p>
        </w:tc>
        <w:tc>
          <w:tcPr>
            <w:tcW w:w="1644" w:type="dxa"/>
          </w:tcPr>
          <w:p w14:paraId="2DC05A0B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60</w:t>
            </w:r>
          </w:p>
          <w:p w14:paraId="474B2639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-563–904)</w:t>
            </w:r>
          </w:p>
        </w:tc>
        <w:tc>
          <w:tcPr>
            <w:tcW w:w="1644" w:type="dxa"/>
          </w:tcPr>
          <w:p w14:paraId="29062476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52</w:t>
            </w:r>
          </w:p>
          <w:p w14:paraId="6BB18ED8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-470–1,054)</w:t>
            </w:r>
          </w:p>
        </w:tc>
        <w:tc>
          <w:tcPr>
            <w:tcW w:w="1644" w:type="dxa"/>
          </w:tcPr>
          <w:p w14:paraId="15C1D55B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&lt;0.001</w:t>
            </w:r>
          </w:p>
        </w:tc>
      </w:tr>
      <w:tr w:rsidR="00906EFE" w:rsidRPr="00906EFE" w14:paraId="7CE02347" w14:textId="77777777" w:rsidTr="00BE67EB">
        <w:trPr>
          <w:trHeight w:val="737"/>
        </w:trPr>
        <w:tc>
          <w:tcPr>
            <w:tcW w:w="2778" w:type="dxa"/>
          </w:tcPr>
          <w:p w14:paraId="761E9D7E" w14:textId="77777777" w:rsidR="00BC2B2A" w:rsidRPr="00906EFE" w:rsidRDefault="00BC2B2A" w:rsidP="00BE67E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QRS area in (V1+V6), µVs</w:t>
            </w:r>
          </w:p>
        </w:tc>
        <w:tc>
          <w:tcPr>
            <w:tcW w:w="1644" w:type="dxa"/>
          </w:tcPr>
          <w:p w14:paraId="0F8CD819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760</w:t>
            </w:r>
          </w:p>
          <w:p w14:paraId="294AEB29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120–2,128)</w:t>
            </w:r>
          </w:p>
        </w:tc>
        <w:tc>
          <w:tcPr>
            <w:tcW w:w="1644" w:type="dxa"/>
          </w:tcPr>
          <w:p w14:paraId="3A2C4096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798</w:t>
            </w:r>
          </w:p>
          <w:p w14:paraId="4EB69947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139–2,303)</w:t>
            </w:r>
          </w:p>
        </w:tc>
        <w:tc>
          <w:tcPr>
            <w:tcW w:w="1644" w:type="dxa"/>
          </w:tcPr>
          <w:p w14:paraId="4E230A04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798</w:t>
            </w:r>
          </w:p>
          <w:p w14:paraId="31441166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120–2,224)</w:t>
            </w:r>
          </w:p>
        </w:tc>
        <w:tc>
          <w:tcPr>
            <w:tcW w:w="1644" w:type="dxa"/>
          </w:tcPr>
          <w:p w14:paraId="1B5C36A5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745</w:t>
            </w:r>
          </w:p>
          <w:p w14:paraId="3BA92172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120–2,133)</w:t>
            </w:r>
          </w:p>
        </w:tc>
        <w:tc>
          <w:tcPr>
            <w:tcW w:w="1644" w:type="dxa"/>
          </w:tcPr>
          <w:p w14:paraId="6274F385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733</w:t>
            </w:r>
          </w:p>
          <w:p w14:paraId="3BAF1EBE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123–1,905)</w:t>
            </w:r>
          </w:p>
        </w:tc>
        <w:tc>
          <w:tcPr>
            <w:tcW w:w="1644" w:type="dxa"/>
          </w:tcPr>
          <w:p w14:paraId="483B284E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730</w:t>
            </w:r>
          </w:p>
          <w:p w14:paraId="2086048A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82–1,870)</w:t>
            </w:r>
          </w:p>
        </w:tc>
        <w:tc>
          <w:tcPr>
            <w:tcW w:w="1644" w:type="dxa"/>
          </w:tcPr>
          <w:p w14:paraId="5068F18E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757</w:t>
            </w:r>
          </w:p>
          <w:p w14:paraId="6507C31A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139–1,909)</w:t>
            </w:r>
          </w:p>
        </w:tc>
        <w:tc>
          <w:tcPr>
            <w:tcW w:w="1644" w:type="dxa"/>
          </w:tcPr>
          <w:p w14:paraId="75D4B993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0.03</w:t>
            </w:r>
          </w:p>
        </w:tc>
      </w:tr>
      <w:tr w:rsidR="00906EFE" w:rsidRPr="00906EFE" w14:paraId="5F096E3E" w14:textId="77777777" w:rsidTr="00BE67EB">
        <w:trPr>
          <w:trHeight w:val="737"/>
        </w:trPr>
        <w:tc>
          <w:tcPr>
            <w:tcW w:w="2778" w:type="dxa"/>
          </w:tcPr>
          <w:p w14:paraId="3DB643C5" w14:textId="77777777" w:rsidR="00BC2B2A" w:rsidRPr="00906EFE" w:rsidRDefault="00BC2B2A" w:rsidP="00BE67E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S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–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V1, µV</w:t>
            </w:r>
          </w:p>
        </w:tc>
        <w:tc>
          <w:tcPr>
            <w:tcW w:w="1644" w:type="dxa"/>
          </w:tcPr>
          <w:p w14:paraId="1452A27A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625</w:t>
            </w:r>
          </w:p>
          <w:p w14:paraId="412FE7DB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83–2,070)</w:t>
            </w:r>
          </w:p>
        </w:tc>
        <w:tc>
          <w:tcPr>
            <w:tcW w:w="1644" w:type="dxa"/>
          </w:tcPr>
          <w:p w14:paraId="65DE859D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825</w:t>
            </w:r>
          </w:p>
          <w:p w14:paraId="24B8B5B3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83–2,543)</w:t>
            </w:r>
          </w:p>
        </w:tc>
        <w:tc>
          <w:tcPr>
            <w:tcW w:w="1644" w:type="dxa"/>
          </w:tcPr>
          <w:p w14:paraId="5D1F4973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634</w:t>
            </w:r>
          </w:p>
          <w:p w14:paraId="1451AE2D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83–1,970)</w:t>
            </w:r>
          </w:p>
        </w:tc>
        <w:tc>
          <w:tcPr>
            <w:tcW w:w="1644" w:type="dxa"/>
          </w:tcPr>
          <w:p w14:paraId="1C93AF52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610</w:t>
            </w:r>
          </w:p>
          <w:p w14:paraId="68B98E64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87–1,933)</w:t>
            </w:r>
          </w:p>
        </w:tc>
        <w:tc>
          <w:tcPr>
            <w:tcW w:w="1644" w:type="dxa"/>
          </w:tcPr>
          <w:p w14:paraId="3198759C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561</w:t>
            </w:r>
          </w:p>
          <w:p w14:paraId="40E4AF00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73–1,807)</w:t>
            </w:r>
          </w:p>
        </w:tc>
        <w:tc>
          <w:tcPr>
            <w:tcW w:w="1644" w:type="dxa"/>
          </w:tcPr>
          <w:p w14:paraId="201A57DD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566</w:t>
            </w:r>
          </w:p>
          <w:p w14:paraId="2DA969FD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73–1,711)</w:t>
            </w:r>
          </w:p>
        </w:tc>
        <w:tc>
          <w:tcPr>
            <w:tcW w:w="1644" w:type="dxa"/>
          </w:tcPr>
          <w:p w14:paraId="5753EB4C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517</w:t>
            </w:r>
          </w:p>
          <w:p w14:paraId="49769B06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82–1,659)</w:t>
            </w:r>
          </w:p>
        </w:tc>
        <w:tc>
          <w:tcPr>
            <w:tcW w:w="1644" w:type="dxa"/>
          </w:tcPr>
          <w:p w14:paraId="66261BE8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&lt;0.001</w:t>
            </w:r>
          </w:p>
        </w:tc>
      </w:tr>
      <w:tr w:rsidR="00906EFE" w:rsidRPr="00906EFE" w14:paraId="07DA8ED9" w14:textId="77777777" w:rsidTr="00BE67EB">
        <w:trPr>
          <w:trHeight w:val="737"/>
        </w:trPr>
        <w:tc>
          <w:tcPr>
            <w:tcW w:w="2778" w:type="dxa"/>
          </w:tcPr>
          <w:p w14:paraId="07D72DFF" w14:textId="77777777" w:rsidR="00BC2B2A" w:rsidRPr="00906EFE" w:rsidRDefault="00BC2B2A" w:rsidP="00BE67E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bookmarkStart w:id="2" w:name="_Hlk149819064"/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R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–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V6, µV</w:t>
            </w:r>
            <w:bookmarkEnd w:id="2"/>
          </w:p>
        </w:tc>
        <w:tc>
          <w:tcPr>
            <w:tcW w:w="1644" w:type="dxa"/>
          </w:tcPr>
          <w:p w14:paraId="650C5192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903</w:t>
            </w:r>
          </w:p>
          <w:p w14:paraId="24A24840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239–2,133)</w:t>
            </w:r>
          </w:p>
        </w:tc>
        <w:tc>
          <w:tcPr>
            <w:tcW w:w="1644" w:type="dxa"/>
          </w:tcPr>
          <w:p w14:paraId="00BA7C8C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859</w:t>
            </w:r>
          </w:p>
          <w:p w14:paraId="0D48AA4E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214–2,163)</w:t>
            </w:r>
          </w:p>
        </w:tc>
        <w:tc>
          <w:tcPr>
            <w:tcW w:w="1644" w:type="dxa"/>
          </w:tcPr>
          <w:p w14:paraId="37BA2297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927</w:t>
            </w:r>
          </w:p>
          <w:p w14:paraId="7ACDDF4B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258–2,119)</w:t>
            </w:r>
          </w:p>
        </w:tc>
        <w:tc>
          <w:tcPr>
            <w:tcW w:w="1644" w:type="dxa"/>
          </w:tcPr>
          <w:p w14:paraId="46FC4013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878</w:t>
            </w:r>
          </w:p>
          <w:p w14:paraId="5632EE3F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214–2,072)</w:t>
            </w:r>
          </w:p>
        </w:tc>
        <w:tc>
          <w:tcPr>
            <w:tcW w:w="1644" w:type="dxa"/>
          </w:tcPr>
          <w:p w14:paraId="7AEABC74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883</w:t>
            </w:r>
          </w:p>
          <w:p w14:paraId="1A4C989E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258–2,001)</w:t>
            </w:r>
          </w:p>
        </w:tc>
        <w:tc>
          <w:tcPr>
            <w:tcW w:w="1644" w:type="dxa"/>
          </w:tcPr>
          <w:p w14:paraId="07879D39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971</w:t>
            </w:r>
          </w:p>
          <w:p w14:paraId="78A7538B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312–2,227)</w:t>
            </w:r>
          </w:p>
        </w:tc>
        <w:tc>
          <w:tcPr>
            <w:tcW w:w="1644" w:type="dxa"/>
          </w:tcPr>
          <w:p w14:paraId="463CF268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,113</w:t>
            </w:r>
          </w:p>
          <w:p w14:paraId="2B2C63D0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366–2,348)</w:t>
            </w:r>
          </w:p>
        </w:tc>
        <w:tc>
          <w:tcPr>
            <w:tcW w:w="1644" w:type="dxa"/>
          </w:tcPr>
          <w:p w14:paraId="60FDE8D8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&lt;0.001</w:t>
            </w:r>
          </w:p>
        </w:tc>
      </w:tr>
      <w:tr w:rsidR="00906EFE" w:rsidRPr="00906EFE" w14:paraId="684D7D71" w14:textId="77777777" w:rsidTr="00BE67EB">
        <w:trPr>
          <w:trHeight w:val="737"/>
        </w:trPr>
        <w:tc>
          <w:tcPr>
            <w:tcW w:w="2778" w:type="dxa"/>
          </w:tcPr>
          <w:p w14:paraId="66A6CF48" w14:textId="77777777" w:rsidR="00BC2B2A" w:rsidRPr="00906EFE" w:rsidRDefault="00BC2B2A" w:rsidP="00BE67E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S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–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V1+R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–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V6, µV</w:t>
            </w:r>
          </w:p>
        </w:tc>
        <w:tc>
          <w:tcPr>
            <w:tcW w:w="1644" w:type="dxa"/>
          </w:tcPr>
          <w:p w14:paraId="286ADCB1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,635</w:t>
            </w:r>
          </w:p>
          <w:p w14:paraId="26A13C7B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580–3,284)</w:t>
            </w:r>
          </w:p>
        </w:tc>
        <w:tc>
          <w:tcPr>
            <w:tcW w:w="1644" w:type="dxa"/>
          </w:tcPr>
          <w:p w14:paraId="129A0DC8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,849</w:t>
            </w:r>
          </w:p>
          <w:p w14:paraId="3B0F75FE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583–3,778)</w:t>
            </w:r>
          </w:p>
        </w:tc>
        <w:tc>
          <w:tcPr>
            <w:tcW w:w="1644" w:type="dxa"/>
          </w:tcPr>
          <w:p w14:paraId="5B2E5DEC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,664</w:t>
            </w:r>
          </w:p>
          <w:p w14:paraId="1CD61FF9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594–3,314)</w:t>
            </w:r>
          </w:p>
        </w:tc>
        <w:tc>
          <w:tcPr>
            <w:tcW w:w="1644" w:type="dxa"/>
          </w:tcPr>
          <w:p w14:paraId="5D9542E3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,586</w:t>
            </w:r>
          </w:p>
          <w:p w14:paraId="4233D77B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565–3,115)</w:t>
            </w:r>
          </w:p>
        </w:tc>
        <w:tc>
          <w:tcPr>
            <w:tcW w:w="1644" w:type="dxa"/>
          </w:tcPr>
          <w:p w14:paraId="59DE5B6E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,523</w:t>
            </w:r>
          </w:p>
          <w:p w14:paraId="42666B52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556–3,065)</w:t>
            </w:r>
          </w:p>
        </w:tc>
        <w:tc>
          <w:tcPr>
            <w:tcW w:w="1644" w:type="dxa"/>
          </w:tcPr>
          <w:p w14:paraId="6E2FF2E4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,634</w:t>
            </w:r>
          </w:p>
          <w:p w14:paraId="40860752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620–2,983)</w:t>
            </w:r>
          </w:p>
        </w:tc>
        <w:tc>
          <w:tcPr>
            <w:tcW w:w="1644" w:type="dxa"/>
          </w:tcPr>
          <w:p w14:paraId="70D39D3E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,752</w:t>
            </w:r>
          </w:p>
          <w:p w14:paraId="0144462B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661–3,168)</w:t>
            </w:r>
          </w:p>
        </w:tc>
        <w:tc>
          <w:tcPr>
            <w:tcW w:w="1644" w:type="dxa"/>
          </w:tcPr>
          <w:p w14:paraId="33448FCD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&lt;0.001</w:t>
            </w:r>
          </w:p>
        </w:tc>
      </w:tr>
      <w:tr w:rsidR="00906EFE" w:rsidRPr="00906EFE" w14:paraId="72D7B593" w14:textId="77777777" w:rsidTr="00BE67EB">
        <w:trPr>
          <w:trHeight w:val="737"/>
        </w:trPr>
        <w:tc>
          <w:tcPr>
            <w:tcW w:w="2778" w:type="dxa"/>
          </w:tcPr>
          <w:p w14:paraId="7FD258D0" w14:textId="77777777" w:rsidR="00BC2B2A" w:rsidRPr="00906EFE" w:rsidRDefault="00BC2B2A" w:rsidP="00BE67E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 xml:space="preserve">Voltage product, </w:t>
            </w:r>
            <w:proofErr w:type="spellStart"/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mV•ms</w:t>
            </w:r>
            <w:proofErr w:type="spellEnd"/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n-GB"/>
              </w:rPr>
              <w:t>†</w:t>
            </w:r>
          </w:p>
        </w:tc>
        <w:tc>
          <w:tcPr>
            <w:tcW w:w="1644" w:type="dxa"/>
          </w:tcPr>
          <w:p w14:paraId="43A6165A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91.6</w:t>
            </w:r>
          </w:p>
          <w:p w14:paraId="55B45F06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31.6–186.1)</w:t>
            </w:r>
          </w:p>
        </w:tc>
        <w:tc>
          <w:tcPr>
            <w:tcW w:w="1644" w:type="dxa"/>
          </w:tcPr>
          <w:p w14:paraId="03AE4B57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01.2</w:t>
            </w:r>
          </w:p>
          <w:p w14:paraId="508CFA22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31.1–212.9)</w:t>
            </w:r>
          </w:p>
        </w:tc>
        <w:tc>
          <w:tcPr>
            <w:tcW w:w="1644" w:type="dxa"/>
          </w:tcPr>
          <w:p w14:paraId="4B64C6AA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93.1</w:t>
            </w:r>
          </w:p>
          <w:p w14:paraId="74263934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32.0–187.7)</w:t>
            </w:r>
          </w:p>
        </w:tc>
        <w:tc>
          <w:tcPr>
            <w:tcW w:w="1644" w:type="dxa"/>
          </w:tcPr>
          <w:p w14:paraId="796D6ABC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89.3</w:t>
            </w:r>
          </w:p>
          <w:p w14:paraId="75A4AF65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30.6–177.8)</w:t>
            </w:r>
          </w:p>
        </w:tc>
        <w:tc>
          <w:tcPr>
            <w:tcW w:w="1644" w:type="dxa"/>
          </w:tcPr>
          <w:p w14:paraId="49E9B4B2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86.2</w:t>
            </w:r>
          </w:p>
          <w:p w14:paraId="25C5E602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30.5–171.6)</w:t>
            </w:r>
          </w:p>
        </w:tc>
        <w:tc>
          <w:tcPr>
            <w:tcW w:w="1644" w:type="dxa"/>
          </w:tcPr>
          <w:p w14:paraId="3415B04C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91.6</w:t>
            </w:r>
          </w:p>
          <w:p w14:paraId="3F1917B8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33.7–170.5)</w:t>
            </w:r>
          </w:p>
        </w:tc>
        <w:tc>
          <w:tcPr>
            <w:tcW w:w="1644" w:type="dxa"/>
          </w:tcPr>
          <w:p w14:paraId="40AFCBF4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95.3</w:t>
            </w:r>
          </w:p>
          <w:p w14:paraId="33302EE0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39.0–182.6)</w:t>
            </w:r>
          </w:p>
        </w:tc>
        <w:tc>
          <w:tcPr>
            <w:tcW w:w="1644" w:type="dxa"/>
          </w:tcPr>
          <w:p w14:paraId="5A831C0B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&lt;0.01</w:t>
            </w:r>
          </w:p>
        </w:tc>
      </w:tr>
      <w:tr w:rsidR="00906EFE" w:rsidRPr="00906EFE" w14:paraId="3BD2D159" w14:textId="77777777" w:rsidTr="00BE67EB">
        <w:trPr>
          <w:trHeight w:val="737"/>
        </w:trPr>
        <w:tc>
          <w:tcPr>
            <w:tcW w:w="2778" w:type="dxa"/>
          </w:tcPr>
          <w:p w14:paraId="585DB19A" w14:textId="77777777" w:rsidR="00BC2B2A" w:rsidRPr="00906EFE" w:rsidRDefault="00BC2B2A" w:rsidP="00BE67E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LVM, g</w:t>
            </w:r>
          </w:p>
        </w:tc>
        <w:tc>
          <w:tcPr>
            <w:tcW w:w="1644" w:type="dxa"/>
          </w:tcPr>
          <w:p w14:paraId="1D733BB0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6.1</w:t>
            </w:r>
          </w:p>
          <w:p w14:paraId="68C58123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3.8–9.7)</w:t>
            </w:r>
          </w:p>
        </w:tc>
        <w:tc>
          <w:tcPr>
            <w:tcW w:w="1644" w:type="dxa"/>
          </w:tcPr>
          <w:p w14:paraId="7BF81060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5.5 </w:t>
            </w:r>
          </w:p>
          <w:p w14:paraId="76992BF5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3.7–8.8)</w:t>
            </w:r>
          </w:p>
        </w:tc>
        <w:tc>
          <w:tcPr>
            <w:tcW w:w="1644" w:type="dxa"/>
          </w:tcPr>
          <w:p w14:paraId="6D384439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5.9 </w:t>
            </w:r>
          </w:p>
          <w:p w14:paraId="229E200A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3.8–9.2)</w:t>
            </w:r>
          </w:p>
        </w:tc>
        <w:tc>
          <w:tcPr>
            <w:tcW w:w="1644" w:type="dxa"/>
          </w:tcPr>
          <w:p w14:paraId="273FF7AD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6.2 </w:t>
            </w:r>
          </w:p>
          <w:p w14:paraId="5C0D6BBB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4.0–9.5)</w:t>
            </w:r>
          </w:p>
        </w:tc>
        <w:tc>
          <w:tcPr>
            <w:tcW w:w="1644" w:type="dxa"/>
          </w:tcPr>
          <w:p w14:paraId="09EAD481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6.5 </w:t>
            </w:r>
          </w:p>
          <w:p w14:paraId="10E71E1A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4.2–10.0)</w:t>
            </w:r>
          </w:p>
        </w:tc>
        <w:tc>
          <w:tcPr>
            <w:tcW w:w="1644" w:type="dxa"/>
          </w:tcPr>
          <w:p w14:paraId="0D7A78A1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6.7 </w:t>
            </w:r>
          </w:p>
          <w:p w14:paraId="2E728045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4.2–10.2)</w:t>
            </w:r>
          </w:p>
        </w:tc>
        <w:tc>
          <w:tcPr>
            <w:tcW w:w="1644" w:type="dxa"/>
          </w:tcPr>
          <w:p w14:paraId="79AFB15A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7.1 </w:t>
            </w:r>
          </w:p>
          <w:p w14:paraId="6433C52D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4.2–11.0)</w:t>
            </w:r>
          </w:p>
        </w:tc>
        <w:tc>
          <w:tcPr>
            <w:tcW w:w="1644" w:type="dxa"/>
          </w:tcPr>
          <w:p w14:paraId="31203660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&lt;0.001</w:t>
            </w:r>
          </w:p>
        </w:tc>
      </w:tr>
      <w:tr w:rsidR="00906EFE" w:rsidRPr="00906EFE" w14:paraId="39B296E7" w14:textId="77777777" w:rsidTr="00BE67EB">
        <w:trPr>
          <w:trHeight w:val="737"/>
        </w:trPr>
        <w:tc>
          <w:tcPr>
            <w:tcW w:w="2778" w:type="dxa"/>
          </w:tcPr>
          <w:p w14:paraId="21B62052" w14:textId="77777777" w:rsidR="00BC2B2A" w:rsidRPr="00906EFE" w:rsidRDefault="00BC2B2A" w:rsidP="00BE67E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LVMI, g/m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n-GB"/>
              </w:rPr>
              <w:t>2</w:t>
            </w:r>
          </w:p>
        </w:tc>
        <w:tc>
          <w:tcPr>
            <w:tcW w:w="1644" w:type="dxa"/>
          </w:tcPr>
          <w:p w14:paraId="6302AD39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6.5</w:t>
            </w:r>
          </w:p>
          <w:p w14:paraId="78BC4FD3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17.8–39.0)</w:t>
            </w:r>
          </w:p>
        </w:tc>
        <w:tc>
          <w:tcPr>
            <w:tcW w:w="1644" w:type="dxa"/>
          </w:tcPr>
          <w:p w14:paraId="6B4F55F9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24.7 </w:t>
            </w:r>
          </w:p>
          <w:p w14:paraId="5DA22944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16.0–36.3)</w:t>
            </w:r>
          </w:p>
        </w:tc>
        <w:tc>
          <w:tcPr>
            <w:tcW w:w="1644" w:type="dxa"/>
          </w:tcPr>
          <w:p w14:paraId="311600A1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6.0</w:t>
            </w:r>
          </w:p>
          <w:p w14:paraId="3422DBAF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17.6–38.1)</w:t>
            </w:r>
          </w:p>
        </w:tc>
        <w:tc>
          <w:tcPr>
            <w:tcW w:w="1644" w:type="dxa"/>
          </w:tcPr>
          <w:p w14:paraId="38528F15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26.6 </w:t>
            </w:r>
          </w:p>
          <w:p w14:paraId="5247EF8C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18.5–38.6)</w:t>
            </w:r>
          </w:p>
        </w:tc>
        <w:tc>
          <w:tcPr>
            <w:tcW w:w="1644" w:type="dxa"/>
          </w:tcPr>
          <w:p w14:paraId="2CBD9C50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7.6</w:t>
            </w:r>
          </w:p>
          <w:p w14:paraId="0122635C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18.9–40.1)</w:t>
            </w:r>
          </w:p>
        </w:tc>
        <w:tc>
          <w:tcPr>
            <w:tcW w:w="1644" w:type="dxa"/>
          </w:tcPr>
          <w:p w14:paraId="1F4A800A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27.9 </w:t>
            </w:r>
          </w:p>
          <w:p w14:paraId="081EBB48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18.8–40.0)</w:t>
            </w:r>
          </w:p>
        </w:tc>
        <w:tc>
          <w:tcPr>
            <w:tcW w:w="1644" w:type="dxa"/>
          </w:tcPr>
          <w:p w14:paraId="1E036840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28.6 </w:t>
            </w:r>
          </w:p>
          <w:p w14:paraId="03C32C18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(18.8–43.0)</w:t>
            </w:r>
          </w:p>
        </w:tc>
        <w:tc>
          <w:tcPr>
            <w:tcW w:w="1644" w:type="dxa"/>
          </w:tcPr>
          <w:p w14:paraId="717F3F76" w14:textId="77777777" w:rsidR="00BC2B2A" w:rsidRPr="00906EFE" w:rsidRDefault="00BC2B2A" w:rsidP="00BE67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&lt;0.001</w:t>
            </w:r>
          </w:p>
        </w:tc>
      </w:tr>
      <w:tr w:rsidR="00906EFE" w:rsidRPr="00906EFE" w14:paraId="170DA4E4" w14:textId="77777777" w:rsidTr="00BE67EB">
        <w:tc>
          <w:tcPr>
            <w:tcW w:w="15930" w:type="dxa"/>
            <w:gridSpan w:val="9"/>
          </w:tcPr>
          <w:p w14:paraId="1353F5E9" w14:textId="77777777" w:rsidR="00BC2B2A" w:rsidRPr="00906EFE" w:rsidRDefault="00BC2B2A" w:rsidP="00BE67EB">
            <w:pPr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Data are displayed as medians (2-98%iles). Abbreviations: </w:t>
            </w:r>
            <w:r w:rsidRPr="00906EFE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  <w:lang w:val="en-GB"/>
              </w:rPr>
              <w:t xml:space="preserve">S-V1: maximum S-wave amplitude in V1; 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R-V6:</w:t>
            </w:r>
            <w:r w:rsidRPr="00906EFE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  <w:lang w:val="en-GB"/>
              </w:rPr>
              <w:t xml:space="preserve"> maximum R-wave amplitude in V6.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 *Comparison between neonates in age group 0-4 days and 25-30 days. 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n-GB"/>
              </w:rPr>
              <w:t>†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Sokolow-Lyon voltage product: </w:t>
            </w:r>
            <w:proofErr w:type="spellStart"/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QRS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bscript"/>
                <w:lang w:val="en-GB"/>
              </w:rPr>
              <w:t>duration</w:t>
            </w:r>
            <w:proofErr w:type="spellEnd"/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•(S-V1+R-V6).</w:t>
            </w:r>
            <w:r w:rsidRPr="00906EFE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  <w:lang w:val="en-GB"/>
              </w:rPr>
              <w:t xml:space="preserve"> Significant values are marked with </w:t>
            </w:r>
            <w:r w:rsidRPr="00906EFE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GB"/>
              </w:rPr>
              <w:t>bold</w:t>
            </w:r>
            <w:r w:rsidRPr="00906EFE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  <w:lang w:val="en-GB"/>
              </w:rPr>
              <w:t>.</w:t>
            </w:r>
          </w:p>
        </w:tc>
      </w:tr>
      <w:bookmarkEnd w:id="0"/>
    </w:tbl>
    <w:p w14:paraId="29451AFE" w14:textId="6136DC1B" w:rsidR="00083A76" w:rsidRPr="00906EFE" w:rsidRDefault="00083A76" w:rsidP="00083A76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922"/>
        <w:tblW w:w="11194" w:type="dxa"/>
        <w:tblLook w:val="04A0" w:firstRow="1" w:lastRow="0" w:firstColumn="1" w:lastColumn="0" w:noHBand="0" w:noVBand="1"/>
      </w:tblPr>
      <w:tblGrid>
        <w:gridCol w:w="3293"/>
        <w:gridCol w:w="2551"/>
        <w:gridCol w:w="2551"/>
        <w:gridCol w:w="2799"/>
      </w:tblGrid>
      <w:tr w:rsidR="00906EFE" w:rsidRPr="00906EFE" w14:paraId="65B17930" w14:textId="77777777" w:rsidTr="00083A76">
        <w:trPr>
          <w:trHeight w:val="427"/>
        </w:trPr>
        <w:tc>
          <w:tcPr>
            <w:tcW w:w="11194" w:type="dxa"/>
            <w:gridSpan w:val="4"/>
          </w:tcPr>
          <w:p w14:paraId="5483F742" w14:textId="4225CE1E" w:rsidR="00083A76" w:rsidRPr="00906EFE" w:rsidRDefault="00C1620F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lastRenderedPageBreak/>
              <w:t xml:space="preserve">Online Resource </w:t>
            </w:r>
            <w:r w:rsidR="00BC2B2A"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2</w:t>
            </w:r>
            <w:r w:rsidR="00083A76"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. Sensitivity and specificity analyses of ECG features for identifying LVMI outliers.</w:t>
            </w:r>
          </w:p>
        </w:tc>
      </w:tr>
      <w:tr w:rsidR="00906EFE" w:rsidRPr="00906EFE" w14:paraId="706F9906" w14:textId="77777777" w:rsidTr="00083A76">
        <w:trPr>
          <w:trHeight w:val="454"/>
        </w:trPr>
        <w:tc>
          <w:tcPr>
            <w:tcW w:w="3293" w:type="dxa"/>
          </w:tcPr>
          <w:p w14:paraId="64831AF3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bookmarkStart w:id="3" w:name="_Hlk117012268"/>
          </w:p>
        </w:tc>
        <w:tc>
          <w:tcPr>
            <w:tcW w:w="2551" w:type="dxa"/>
          </w:tcPr>
          <w:p w14:paraId="14ADC76E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LVMI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0%ile</w:t>
            </w:r>
          </w:p>
        </w:tc>
        <w:tc>
          <w:tcPr>
            <w:tcW w:w="2551" w:type="dxa"/>
          </w:tcPr>
          <w:p w14:paraId="69C870B2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LVMI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5%ile</w:t>
            </w:r>
          </w:p>
        </w:tc>
        <w:tc>
          <w:tcPr>
            <w:tcW w:w="2799" w:type="dxa"/>
          </w:tcPr>
          <w:p w14:paraId="49983D2C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LVMI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8%ile</w:t>
            </w:r>
          </w:p>
        </w:tc>
      </w:tr>
      <w:tr w:rsidR="00906EFE" w:rsidRPr="00906EFE" w14:paraId="75CD98FE" w14:textId="77777777" w:rsidTr="00083A76">
        <w:trPr>
          <w:trHeight w:val="454"/>
        </w:trPr>
        <w:tc>
          <w:tcPr>
            <w:tcW w:w="3293" w:type="dxa"/>
          </w:tcPr>
          <w:p w14:paraId="044E656F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QRS duration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0%ile</w:t>
            </w:r>
          </w:p>
        </w:tc>
        <w:tc>
          <w:tcPr>
            <w:tcW w:w="2551" w:type="dxa"/>
          </w:tcPr>
          <w:p w14:paraId="4E95F651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7.5 (90.7)</w:t>
            </w:r>
          </w:p>
        </w:tc>
        <w:tc>
          <w:tcPr>
            <w:tcW w:w="2551" w:type="dxa"/>
          </w:tcPr>
          <w:p w14:paraId="6A175498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8.9 (90.3)</w:t>
            </w:r>
          </w:p>
        </w:tc>
        <w:tc>
          <w:tcPr>
            <w:tcW w:w="2799" w:type="dxa"/>
          </w:tcPr>
          <w:p w14:paraId="1C153CE3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1.7 (90.1)</w:t>
            </w:r>
          </w:p>
        </w:tc>
      </w:tr>
      <w:tr w:rsidR="00906EFE" w:rsidRPr="00906EFE" w14:paraId="222441EC" w14:textId="77777777" w:rsidTr="00083A76">
        <w:trPr>
          <w:trHeight w:val="454"/>
        </w:trPr>
        <w:tc>
          <w:tcPr>
            <w:tcW w:w="3293" w:type="dxa"/>
          </w:tcPr>
          <w:p w14:paraId="6B7341E1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QRS duration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5%ile</w:t>
            </w:r>
          </w:p>
        </w:tc>
        <w:tc>
          <w:tcPr>
            <w:tcW w:w="2551" w:type="dxa"/>
          </w:tcPr>
          <w:p w14:paraId="3FB34D73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1.3 (94.5)</w:t>
            </w:r>
          </w:p>
        </w:tc>
        <w:tc>
          <w:tcPr>
            <w:tcW w:w="2551" w:type="dxa"/>
          </w:tcPr>
          <w:p w14:paraId="5CAF003B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2.8 (94.3)</w:t>
            </w:r>
          </w:p>
        </w:tc>
        <w:tc>
          <w:tcPr>
            <w:tcW w:w="2799" w:type="dxa"/>
          </w:tcPr>
          <w:p w14:paraId="40A8ADE7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6.1 (94.1)</w:t>
            </w:r>
          </w:p>
        </w:tc>
      </w:tr>
      <w:tr w:rsidR="00906EFE" w:rsidRPr="00906EFE" w14:paraId="4B0D7135" w14:textId="77777777" w:rsidTr="00083A76">
        <w:trPr>
          <w:trHeight w:val="454"/>
        </w:trPr>
        <w:tc>
          <w:tcPr>
            <w:tcW w:w="3293" w:type="dxa"/>
          </w:tcPr>
          <w:p w14:paraId="6401CDC1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QRS duration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8%ile</w:t>
            </w:r>
          </w:p>
        </w:tc>
        <w:tc>
          <w:tcPr>
            <w:tcW w:w="2551" w:type="dxa"/>
          </w:tcPr>
          <w:p w14:paraId="343F48D8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5.6 (97.3)</w:t>
            </w:r>
          </w:p>
        </w:tc>
        <w:tc>
          <w:tcPr>
            <w:tcW w:w="2551" w:type="dxa"/>
          </w:tcPr>
          <w:p w14:paraId="7ADA573D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6.3 (97.2)</w:t>
            </w:r>
          </w:p>
        </w:tc>
        <w:tc>
          <w:tcPr>
            <w:tcW w:w="2799" w:type="dxa"/>
          </w:tcPr>
          <w:p w14:paraId="2551B805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9.0 (97.2)</w:t>
            </w:r>
          </w:p>
        </w:tc>
      </w:tr>
      <w:tr w:rsidR="00906EFE" w:rsidRPr="00906EFE" w14:paraId="6E0FFC18" w14:textId="77777777" w:rsidTr="00083A76">
        <w:trPr>
          <w:trHeight w:val="454"/>
        </w:trPr>
        <w:tc>
          <w:tcPr>
            <w:tcW w:w="3293" w:type="dxa"/>
          </w:tcPr>
          <w:p w14:paraId="5DBCCC7A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QRS area in V1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0%ile</w:t>
            </w:r>
          </w:p>
        </w:tc>
        <w:tc>
          <w:tcPr>
            <w:tcW w:w="2551" w:type="dxa"/>
          </w:tcPr>
          <w:p w14:paraId="2EFD5670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1.9 (90.1)</w:t>
            </w:r>
          </w:p>
        </w:tc>
        <w:tc>
          <w:tcPr>
            <w:tcW w:w="2551" w:type="dxa"/>
          </w:tcPr>
          <w:p w14:paraId="47E9D2AA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0.9 (89.9)</w:t>
            </w:r>
          </w:p>
        </w:tc>
        <w:tc>
          <w:tcPr>
            <w:tcW w:w="2799" w:type="dxa"/>
          </w:tcPr>
          <w:p w14:paraId="7043A4A3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2.8 (89.9)</w:t>
            </w:r>
          </w:p>
        </w:tc>
      </w:tr>
      <w:tr w:rsidR="00906EFE" w:rsidRPr="00906EFE" w14:paraId="022804CE" w14:textId="77777777" w:rsidTr="00083A76">
        <w:trPr>
          <w:trHeight w:val="454"/>
        </w:trPr>
        <w:tc>
          <w:tcPr>
            <w:tcW w:w="3293" w:type="dxa"/>
          </w:tcPr>
          <w:p w14:paraId="764720B9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QRS area in V1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5%ile</w:t>
            </w:r>
          </w:p>
        </w:tc>
        <w:tc>
          <w:tcPr>
            <w:tcW w:w="2551" w:type="dxa"/>
          </w:tcPr>
          <w:p w14:paraId="21BF4ABA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6.9 (95.2)</w:t>
            </w:r>
          </w:p>
        </w:tc>
        <w:tc>
          <w:tcPr>
            <w:tcW w:w="2551" w:type="dxa"/>
          </w:tcPr>
          <w:p w14:paraId="42A27C3D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7.2 (95.1)</w:t>
            </w:r>
          </w:p>
        </w:tc>
        <w:tc>
          <w:tcPr>
            <w:tcW w:w="2799" w:type="dxa"/>
          </w:tcPr>
          <w:p w14:paraId="6E85129D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9.3 (95.1)</w:t>
            </w:r>
          </w:p>
        </w:tc>
      </w:tr>
      <w:tr w:rsidR="00906EFE" w:rsidRPr="00906EFE" w14:paraId="505527CF" w14:textId="77777777" w:rsidTr="00083A76">
        <w:trPr>
          <w:trHeight w:val="454"/>
        </w:trPr>
        <w:tc>
          <w:tcPr>
            <w:tcW w:w="3293" w:type="dxa"/>
          </w:tcPr>
          <w:p w14:paraId="544CF860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QRS area in V1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8%ile</w:t>
            </w:r>
          </w:p>
        </w:tc>
        <w:tc>
          <w:tcPr>
            <w:tcW w:w="2551" w:type="dxa"/>
          </w:tcPr>
          <w:p w14:paraId="27E154CB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.6 (98.0)</w:t>
            </w:r>
          </w:p>
        </w:tc>
        <w:tc>
          <w:tcPr>
            <w:tcW w:w="2551" w:type="dxa"/>
          </w:tcPr>
          <w:p w14:paraId="0A7EB908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.6 (98.0)</w:t>
            </w:r>
          </w:p>
        </w:tc>
        <w:tc>
          <w:tcPr>
            <w:tcW w:w="2799" w:type="dxa"/>
          </w:tcPr>
          <w:p w14:paraId="3A8D0DBF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3.1 (98.0)</w:t>
            </w:r>
          </w:p>
        </w:tc>
      </w:tr>
      <w:tr w:rsidR="00906EFE" w:rsidRPr="00906EFE" w14:paraId="37908C7D" w14:textId="77777777" w:rsidTr="00083A76">
        <w:trPr>
          <w:trHeight w:val="454"/>
        </w:trPr>
        <w:tc>
          <w:tcPr>
            <w:tcW w:w="3293" w:type="dxa"/>
          </w:tcPr>
          <w:p w14:paraId="6DE51EB7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QRS area in V6&gt;90%ile</w:t>
            </w:r>
          </w:p>
        </w:tc>
        <w:tc>
          <w:tcPr>
            <w:tcW w:w="2551" w:type="dxa"/>
          </w:tcPr>
          <w:p w14:paraId="09D84F9D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9.2 (90.0)</w:t>
            </w:r>
          </w:p>
        </w:tc>
        <w:tc>
          <w:tcPr>
            <w:tcW w:w="2551" w:type="dxa"/>
          </w:tcPr>
          <w:p w14:paraId="4A72FAB3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0.2 (90.1)</w:t>
            </w:r>
          </w:p>
        </w:tc>
        <w:tc>
          <w:tcPr>
            <w:tcW w:w="2799" w:type="dxa"/>
          </w:tcPr>
          <w:p w14:paraId="38087580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1.1 (90.1)</w:t>
            </w:r>
          </w:p>
        </w:tc>
      </w:tr>
      <w:tr w:rsidR="00906EFE" w:rsidRPr="00906EFE" w14:paraId="43F5B85C" w14:textId="77777777" w:rsidTr="00083A76">
        <w:trPr>
          <w:trHeight w:val="454"/>
        </w:trPr>
        <w:tc>
          <w:tcPr>
            <w:tcW w:w="3293" w:type="dxa"/>
          </w:tcPr>
          <w:p w14:paraId="3F6A5AD9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QRS area in V6&gt;95%ile</w:t>
            </w:r>
          </w:p>
        </w:tc>
        <w:tc>
          <w:tcPr>
            <w:tcW w:w="2551" w:type="dxa"/>
          </w:tcPr>
          <w:p w14:paraId="6E2BFC96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4.8 (95.0)</w:t>
            </w:r>
          </w:p>
        </w:tc>
        <w:tc>
          <w:tcPr>
            <w:tcW w:w="2551" w:type="dxa"/>
          </w:tcPr>
          <w:p w14:paraId="28860AD1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5.2 (95.1)</w:t>
            </w:r>
          </w:p>
        </w:tc>
        <w:tc>
          <w:tcPr>
            <w:tcW w:w="2799" w:type="dxa"/>
          </w:tcPr>
          <w:p w14:paraId="3959C560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6.1 (95.1)</w:t>
            </w:r>
          </w:p>
        </w:tc>
      </w:tr>
      <w:tr w:rsidR="00906EFE" w:rsidRPr="00906EFE" w14:paraId="7A8A2EF4" w14:textId="77777777" w:rsidTr="00083A76">
        <w:trPr>
          <w:trHeight w:val="454"/>
        </w:trPr>
        <w:tc>
          <w:tcPr>
            <w:tcW w:w="3293" w:type="dxa"/>
          </w:tcPr>
          <w:p w14:paraId="44AE7C03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QRS area in V6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8%ile</w:t>
            </w:r>
          </w:p>
        </w:tc>
        <w:tc>
          <w:tcPr>
            <w:tcW w:w="2551" w:type="dxa"/>
          </w:tcPr>
          <w:p w14:paraId="74D849B7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.2 (98.0)</w:t>
            </w:r>
          </w:p>
        </w:tc>
        <w:tc>
          <w:tcPr>
            <w:tcW w:w="2551" w:type="dxa"/>
          </w:tcPr>
          <w:p w14:paraId="2890EE63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.5 (98.0)</w:t>
            </w:r>
          </w:p>
        </w:tc>
        <w:tc>
          <w:tcPr>
            <w:tcW w:w="2799" w:type="dxa"/>
          </w:tcPr>
          <w:p w14:paraId="5B161E03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.5 (98.0)</w:t>
            </w:r>
          </w:p>
        </w:tc>
      </w:tr>
      <w:tr w:rsidR="00906EFE" w:rsidRPr="00906EFE" w14:paraId="5E985980" w14:textId="77777777" w:rsidTr="00083A76">
        <w:trPr>
          <w:trHeight w:val="454"/>
        </w:trPr>
        <w:tc>
          <w:tcPr>
            <w:tcW w:w="3293" w:type="dxa"/>
          </w:tcPr>
          <w:p w14:paraId="22384CFD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QRS area in (V1+V6)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0%ile</w:t>
            </w:r>
          </w:p>
        </w:tc>
        <w:tc>
          <w:tcPr>
            <w:tcW w:w="2551" w:type="dxa"/>
          </w:tcPr>
          <w:p w14:paraId="64EE539C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3.1 (90.3)</w:t>
            </w:r>
          </w:p>
        </w:tc>
        <w:tc>
          <w:tcPr>
            <w:tcW w:w="2551" w:type="dxa"/>
          </w:tcPr>
          <w:p w14:paraId="260A6F60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3.7 (90.2)</w:t>
            </w:r>
          </w:p>
        </w:tc>
        <w:tc>
          <w:tcPr>
            <w:tcW w:w="2799" w:type="dxa"/>
          </w:tcPr>
          <w:p w14:paraId="795F7855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6.6 (90.1)</w:t>
            </w:r>
          </w:p>
        </w:tc>
      </w:tr>
      <w:tr w:rsidR="00906EFE" w:rsidRPr="00906EFE" w14:paraId="34F73FAA" w14:textId="77777777" w:rsidTr="00083A76">
        <w:trPr>
          <w:trHeight w:val="454"/>
        </w:trPr>
        <w:tc>
          <w:tcPr>
            <w:tcW w:w="3293" w:type="dxa"/>
          </w:tcPr>
          <w:p w14:paraId="15AE70D3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QRS area in (V1+V6)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5%ile</w:t>
            </w:r>
          </w:p>
        </w:tc>
        <w:tc>
          <w:tcPr>
            <w:tcW w:w="2551" w:type="dxa"/>
          </w:tcPr>
          <w:p w14:paraId="602B02A7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6.8 (95.2)</w:t>
            </w:r>
          </w:p>
        </w:tc>
        <w:tc>
          <w:tcPr>
            <w:tcW w:w="2551" w:type="dxa"/>
          </w:tcPr>
          <w:p w14:paraId="6D119CC1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7.2 (95.1)</w:t>
            </w:r>
          </w:p>
        </w:tc>
        <w:tc>
          <w:tcPr>
            <w:tcW w:w="2799" w:type="dxa"/>
          </w:tcPr>
          <w:p w14:paraId="57B77B04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9.1 (95.1)</w:t>
            </w:r>
          </w:p>
        </w:tc>
      </w:tr>
      <w:tr w:rsidR="00906EFE" w:rsidRPr="00906EFE" w14:paraId="19E63BC4" w14:textId="77777777" w:rsidTr="00083A76">
        <w:trPr>
          <w:trHeight w:val="454"/>
        </w:trPr>
        <w:tc>
          <w:tcPr>
            <w:tcW w:w="3293" w:type="dxa"/>
          </w:tcPr>
          <w:p w14:paraId="0C52363A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QRS area in (V1+V6)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8%ile</w:t>
            </w:r>
          </w:p>
        </w:tc>
        <w:tc>
          <w:tcPr>
            <w:tcW w:w="2551" w:type="dxa"/>
          </w:tcPr>
          <w:p w14:paraId="48F6FDE6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.3 (98.1)</w:t>
            </w:r>
          </w:p>
        </w:tc>
        <w:tc>
          <w:tcPr>
            <w:tcW w:w="2551" w:type="dxa"/>
          </w:tcPr>
          <w:p w14:paraId="46774E8D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.6 (98.1)</w:t>
            </w:r>
          </w:p>
        </w:tc>
        <w:tc>
          <w:tcPr>
            <w:tcW w:w="2799" w:type="dxa"/>
          </w:tcPr>
          <w:p w14:paraId="6A0D4393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.7 (98.0)</w:t>
            </w:r>
          </w:p>
        </w:tc>
      </w:tr>
      <w:tr w:rsidR="00906EFE" w:rsidRPr="00906EFE" w14:paraId="2BB5D702" w14:textId="77777777" w:rsidTr="00083A76">
        <w:trPr>
          <w:trHeight w:val="454"/>
        </w:trPr>
        <w:tc>
          <w:tcPr>
            <w:tcW w:w="3293" w:type="dxa"/>
          </w:tcPr>
          <w:p w14:paraId="308F8E1E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S-V1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0%ile</w:t>
            </w:r>
          </w:p>
        </w:tc>
        <w:tc>
          <w:tcPr>
            <w:tcW w:w="2551" w:type="dxa"/>
          </w:tcPr>
          <w:p w14:paraId="0E4BEC6B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7.7 (89.6)</w:t>
            </w:r>
          </w:p>
        </w:tc>
        <w:tc>
          <w:tcPr>
            <w:tcW w:w="2551" w:type="dxa"/>
          </w:tcPr>
          <w:p w14:paraId="11B97E58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6.7 (89.7)</w:t>
            </w:r>
          </w:p>
        </w:tc>
        <w:tc>
          <w:tcPr>
            <w:tcW w:w="2799" w:type="dxa"/>
          </w:tcPr>
          <w:p w14:paraId="1430B5A9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9.7 (89.9)</w:t>
            </w:r>
          </w:p>
        </w:tc>
      </w:tr>
      <w:tr w:rsidR="00906EFE" w:rsidRPr="00906EFE" w14:paraId="5AF6F798" w14:textId="77777777" w:rsidTr="00083A76">
        <w:trPr>
          <w:trHeight w:val="454"/>
        </w:trPr>
        <w:tc>
          <w:tcPr>
            <w:tcW w:w="3293" w:type="dxa"/>
          </w:tcPr>
          <w:p w14:paraId="7A062D8E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S-V1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5%ile</w:t>
            </w:r>
          </w:p>
        </w:tc>
        <w:tc>
          <w:tcPr>
            <w:tcW w:w="2551" w:type="dxa"/>
          </w:tcPr>
          <w:p w14:paraId="5A0EABE0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3.9 (94.8)</w:t>
            </w:r>
          </w:p>
        </w:tc>
        <w:tc>
          <w:tcPr>
            <w:tcW w:w="2551" w:type="dxa"/>
          </w:tcPr>
          <w:p w14:paraId="7FE4A3FC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3.2 (94.9)</w:t>
            </w:r>
          </w:p>
        </w:tc>
        <w:tc>
          <w:tcPr>
            <w:tcW w:w="2799" w:type="dxa"/>
          </w:tcPr>
          <w:p w14:paraId="0174052B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4.5 (95.0)</w:t>
            </w:r>
          </w:p>
        </w:tc>
      </w:tr>
      <w:tr w:rsidR="00906EFE" w:rsidRPr="00906EFE" w14:paraId="2F4F4F4D" w14:textId="77777777" w:rsidTr="00083A76">
        <w:trPr>
          <w:trHeight w:val="454"/>
        </w:trPr>
        <w:tc>
          <w:tcPr>
            <w:tcW w:w="3293" w:type="dxa"/>
          </w:tcPr>
          <w:p w14:paraId="4F856C2B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S-V1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8%ile</w:t>
            </w:r>
          </w:p>
        </w:tc>
        <w:tc>
          <w:tcPr>
            <w:tcW w:w="2551" w:type="dxa"/>
          </w:tcPr>
          <w:p w14:paraId="4C938CC8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.9 (98.0)</w:t>
            </w:r>
          </w:p>
        </w:tc>
        <w:tc>
          <w:tcPr>
            <w:tcW w:w="2551" w:type="dxa"/>
          </w:tcPr>
          <w:p w14:paraId="538CA25B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.5 (98.0)</w:t>
            </w:r>
          </w:p>
        </w:tc>
        <w:tc>
          <w:tcPr>
            <w:tcW w:w="2799" w:type="dxa"/>
          </w:tcPr>
          <w:p w14:paraId="553D64C2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.4 (98.0)</w:t>
            </w:r>
          </w:p>
        </w:tc>
      </w:tr>
      <w:tr w:rsidR="00906EFE" w:rsidRPr="00906EFE" w14:paraId="34E84148" w14:textId="77777777" w:rsidTr="00083A76">
        <w:trPr>
          <w:trHeight w:val="454"/>
        </w:trPr>
        <w:tc>
          <w:tcPr>
            <w:tcW w:w="3293" w:type="dxa"/>
          </w:tcPr>
          <w:p w14:paraId="10A21B3C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R-V6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0%ile</w:t>
            </w:r>
          </w:p>
        </w:tc>
        <w:tc>
          <w:tcPr>
            <w:tcW w:w="2551" w:type="dxa"/>
          </w:tcPr>
          <w:p w14:paraId="35FB939B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1.9 (90.1)</w:t>
            </w:r>
          </w:p>
        </w:tc>
        <w:tc>
          <w:tcPr>
            <w:tcW w:w="2551" w:type="dxa"/>
          </w:tcPr>
          <w:p w14:paraId="0F5A6DBD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1.8 (89.9)</w:t>
            </w:r>
          </w:p>
        </w:tc>
        <w:tc>
          <w:tcPr>
            <w:tcW w:w="2799" w:type="dxa"/>
          </w:tcPr>
          <w:p w14:paraId="1B30A9A1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9.6 (89.8)</w:t>
            </w:r>
          </w:p>
        </w:tc>
      </w:tr>
      <w:tr w:rsidR="00906EFE" w:rsidRPr="00906EFE" w14:paraId="3569F829" w14:textId="77777777" w:rsidTr="00083A76">
        <w:trPr>
          <w:trHeight w:val="454"/>
        </w:trPr>
        <w:tc>
          <w:tcPr>
            <w:tcW w:w="3293" w:type="dxa"/>
          </w:tcPr>
          <w:p w14:paraId="4D1D3F0C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R-V6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5%ile</w:t>
            </w:r>
          </w:p>
        </w:tc>
        <w:tc>
          <w:tcPr>
            <w:tcW w:w="2551" w:type="dxa"/>
          </w:tcPr>
          <w:p w14:paraId="76088BAB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6.2 (95.0)</w:t>
            </w:r>
          </w:p>
        </w:tc>
        <w:tc>
          <w:tcPr>
            <w:tcW w:w="2551" w:type="dxa"/>
          </w:tcPr>
          <w:p w14:paraId="40E316EF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5.6 (94.9)</w:t>
            </w:r>
          </w:p>
        </w:tc>
        <w:tc>
          <w:tcPr>
            <w:tcW w:w="2799" w:type="dxa"/>
          </w:tcPr>
          <w:p w14:paraId="62F39362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3.0 (95.0)</w:t>
            </w:r>
          </w:p>
        </w:tc>
      </w:tr>
      <w:tr w:rsidR="00906EFE" w:rsidRPr="00906EFE" w14:paraId="5BF854ED" w14:textId="77777777" w:rsidTr="00083A76">
        <w:trPr>
          <w:trHeight w:val="454"/>
        </w:trPr>
        <w:tc>
          <w:tcPr>
            <w:tcW w:w="3293" w:type="dxa"/>
          </w:tcPr>
          <w:p w14:paraId="3D620367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R-V6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8%ile</w:t>
            </w:r>
          </w:p>
        </w:tc>
        <w:tc>
          <w:tcPr>
            <w:tcW w:w="2551" w:type="dxa"/>
          </w:tcPr>
          <w:p w14:paraId="74295D55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.2 (98.0)</w:t>
            </w:r>
          </w:p>
        </w:tc>
        <w:tc>
          <w:tcPr>
            <w:tcW w:w="2551" w:type="dxa"/>
          </w:tcPr>
          <w:p w14:paraId="71EE7AB0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.3 (98.0)</w:t>
            </w:r>
          </w:p>
        </w:tc>
        <w:tc>
          <w:tcPr>
            <w:tcW w:w="2799" w:type="dxa"/>
          </w:tcPr>
          <w:p w14:paraId="64E5B908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0 (98.0)</w:t>
            </w:r>
          </w:p>
        </w:tc>
      </w:tr>
      <w:tr w:rsidR="00906EFE" w:rsidRPr="00906EFE" w14:paraId="678DFEE0" w14:textId="77777777" w:rsidTr="00083A76">
        <w:trPr>
          <w:trHeight w:val="454"/>
        </w:trPr>
        <w:tc>
          <w:tcPr>
            <w:tcW w:w="3293" w:type="dxa"/>
          </w:tcPr>
          <w:p w14:paraId="60DEECF3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S-V1+R-V6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0%ile</w:t>
            </w:r>
          </w:p>
        </w:tc>
        <w:tc>
          <w:tcPr>
            <w:tcW w:w="2551" w:type="dxa"/>
          </w:tcPr>
          <w:p w14:paraId="633512D9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9.1 (89.9)</w:t>
            </w:r>
          </w:p>
        </w:tc>
        <w:tc>
          <w:tcPr>
            <w:tcW w:w="2551" w:type="dxa"/>
          </w:tcPr>
          <w:p w14:paraId="0620F03E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8.4 (89.9)</w:t>
            </w:r>
          </w:p>
        </w:tc>
        <w:tc>
          <w:tcPr>
            <w:tcW w:w="2799" w:type="dxa"/>
          </w:tcPr>
          <w:p w14:paraId="38AD3318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8.0 (89.9)</w:t>
            </w:r>
          </w:p>
        </w:tc>
      </w:tr>
      <w:tr w:rsidR="00906EFE" w:rsidRPr="00906EFE" w14:paraId="019F90C1" w14:textId="77777777" w:rsidTr="00083A76">
        <w:trPr>
          <w:trHeight w:val="454"/>
        </w:trPr>
        <w:tc>
          <w:tcPr>
            <w:tcW w:w="3293" w:type="dxa"/>
          </w:tcPr>
          <w:p w14:paraId="4D77CB70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S-V1+R-V6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5%ile</w:t>
            </w:r>
          </w:p>
        </w:tc>
        <w:tc>
          <w:tcPr>
            <w:tcW w:w="2551" w:type="dxa"/>
          </w:tcPr>
          <w:p w14:paraId="07C46F64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4.7 (95.0)</w:t>
            </w:r>
          </w:p>
        </w:tc>
        <w:tc>
          <w:tcPr>
            <w:tcW w:w="2551" w:type="dxa"/>
          </w:tcPr>
          <w:p w14:paraId="15F211CB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4.4 (95.0)</w:t>
            </w:r>
          </w:p>
        </w:tc>
        <w:tc>
          <w:tcPr>
            <w:tcW w:w="2799" w:type="dxa"/>
          </w:tcPr>
          <w:p w14:paraId="02A150A6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3.7 (95.0)</w:t>
            </w:r>
          </w:p>
        </w:tc>
      </w:tr>
      <w:tr w:rsidR="00906EFE" w:rsidRPr="00906EFE" w14:paraId="6E73FF08" w14:textId="77777777" w:rsidTr="00083A76">
        <w:trPr>
          <w:trHeight w:val="454"/>
        </w:trPr>
        <w:tc>
          <w:tcPr>
            <w:tcW w:w="3293" w:type="dxa"/>
          </w:tcPr>
          <w:p w14:paraId="6180E22D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S-V1+R-V6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8%ile</w:t>
            </w:r>
          </w:p>
        </w:tc>
        <w:tc>
          <w:tcPr>
            <w:tcW w:w="2551" w:type="dxa"/>
          </w:tcPr>
          <w:p w14:paraId="2871D3AD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.9 (98.0)</w:t>
            </w:r>
          </w:p>
        </w:tc>
        <w:tc>
          <w:tcPr>
            <w:tcW w:w="2551" w:type="dxa"/>
          </w:tcPr>
          <w:p w14:paraId="31D259D5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.2 (98.0)</w:t>
            </w:r>
          </w:p>
        </w:tc>
        <w:tc>
          <w:tcPr>
            <w:tcW w:w="2799" w:type="dxa"/>
          </w:tcPr>
          <w:p w14:paraId="6DCD0CE1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.7 (98.0)</w:t>
            </w:r>
          </w:p>
        </w:tc>
      </w:tr>
      <w:tr w:rsidR="00906EFE" w:rsidRPr="00906EFE" w14:paraId="26653651" w14:textId="77777777" w:rsidTr="00083A76">
        <w:trPr>
          <w:trHeight w:val="454"/>
        </w:trPr>
        <w:tc>
          <w:tcPr>
            <w:tcW w:w="3293" w:type="dxa"/>
          </w:tcPr>
          <w:p w14:paraId="730BDA4D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lastRenderedPageBreak/>
              <w:t>Voltage product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0%ile</w:t>
            </w:r>
          </w:p>
        </w:tc>
        <w:tc>
          <w:tcPr>
            <w:tcW w:w="2551" w:type="dxa"/>
          </w:tcPr>
          <w:p w14:paraId="28C2BAAE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0.8 (90.0)</w:t>
            </w:r>
          </w:p>
        </w:tc>
        <w:tc>
          <w:tcPr>
            <w:tcW w:w="2551" w:type="dxa"/>
          </w:tcPr>
          <w:p w14:paraId="51805EAE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0.0 (90.0)</w:t>
            </w:r>
          </w:p>
        </w:tc>
        <w:tc>
          <w:tcPr>
            <w:tcW w:w="2799" w:type="dxa"/>
          </w:tcPr>
          <w:p w14:paraId="44BD1F43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9.6 (89.9)</w:t>
            </w:r>
          </w:p>
        </w:tc>
      </w:tr>
      <w:tr w:rsidR="00906EFE" w:rsidRPr="00906EFE" w14:paraId="21BBCDB2" w14:textId="77777777" w:rsidTr="00083A76">
        <w:trPr>
          <w:trHeight w:val="454"/>
        </w:trPr>
        <w:tc>
          <w:tcPr>
            <w:tcW w:w="3293" w:type="dxa"/>
          </w:tcPr>
          <w:p w14:paraId="13E18743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Voltage product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5%ile</w:t>
            </w:r>
          </w:p>
        </w:tc>
        <w:tc>
          <w:tcPr>
            <w:tcW w:w="2551" w:type="dxa"/>
          </w:tcPr>
          <w:p w14:paraId="4E0ED3E8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6.0 (95.1)</w:t>
            </w:r>
          </w:p>
        </w:tc>
        <w:tc>
          <w:tcPr>
            <w:tcW w:w="2551" w:type="dxa"/>
          </w:tcPr>
          <w:p w14:paraId="29E43876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6.4 (95.0)</w:t>
            </w:r>
          </w:p>
        </w:tc>
        <w:tc>
          <w:tcPr>
            <w:tcW w:w="2799" w:type="dxa"/>
          </w:tcPr>
          <w:p w14:paraId="3356BDCA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7.5 (95.0)</w:t>
            </w:r>
          </w:p>
        </w:tc>
      </w:tr>
      <w:tr w:rsidR="00906EFE" w:rsidRPr="00906EFE" w14:paraId="342541F2" w14:textId="77777777" w:rsidTr="00083A76">
        <w:trPr>
          <w:trHeight w:val="454"/>
        </w:trPr>
        <w:tc>
          <w:tcPr>
            <w:tcW w:w="3293" w:type="dxa"/>
          </w:tcPr>
          <w:p w14:paraId="3CCEDAF0" w14:textId="77777777" w:rsidR="00083A76" w:rsidRPr="00906EFE" w:rsidRDefault="00083A76" w:rsidP="00083A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Voltage product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≥</w:t>
            </w:r>
            <w:r w:rsidRPr="00906EF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  <w:t>98%ile</w:t>
            </w:r>
          </w:p>
        </w:tc>
        <w:tc>
          <w:tcPr>
            <w:tcW w:w="2551" w:type="dxa"/>
          </w:tcPr>
          <w:p w14:paraId="66B208A5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.2 (98.1)</w:t>
            </w:r>
          </w:p>
        </w:tc>
        <w:tc>
          <w:tcPr>
            <w:tcW w:w="2551" w:type="dxa"/>
          </w:tcPr>
          <w:p w14:paraId="57028B84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.4 (98.1)</w:t>
            </w:r>
          </w:p>
        </w:tc>
        <w:tc>
          <w:tcPr>
            <w:tcW w:w="2799" w:type="dxa"/>
          </w:tcPr>
          <w:p w14:paraId="17AF1E2C" w14:textId="77777777" w:rsidR="00083A76" w:rsidRPr="00906EFE" w:rsidRDefault="00083A76" w:rsidP="00083A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.7 (98.0)</w:t>
            </w:r>
          </w:p>
        </w:tc>
      </w:tr>
      <w:tr w:rsidR="00906EFE" w:rsidRPr="00906EFE" w14:paraId="36198078" w14:textId="77777777" w:rsidTr="00083A76">
        <w:tc>
          <w:tcPr>
            <w:tcW w:w="11194" w:type="dxa"/>
            <w:gridSpan w:val="4"/>
          </w:tcPr>
          <w:p w14:paraId="145FB117" w14:textId="77777777" w:rsidR="00083A76" w:rsidRPr="00906EFE" w:rsidRDefault="00083A76" w:rsidP="00083A76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Data are displayed as sensitivity (specificity) in percentages. LVMI (left ventricular mass index) outliers defined as LVMI≥90, ≥95, and ≥98%iles. Abbreviations:</w:t>
            </w:r>
            <w:r w:rsidRPr="00906EFE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  <w:lang w:val="en-GB"/>
              </w:rPr>
              <w:t xml:space="preserve"> S-V1: maximum S-wave amplitude in V1; </w:t>
            </w:r>
            <w:r w:rsidRPr="00906EFE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R-V6:</w:t>
            </w:r>
            <w:r w:rsidRPr="00906EFE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  <w:lang w:val="en-GB"/>
              </w:rPr>
              <w:t xml:space="preserve"> maximum R-wave amplitude in V6. </w:t>
            </w:r>
          </w:p>
        </w:tc>
      </w:tr>
      <w:bookmarkEnd w:id="3"/>
    </w:tbl>
    <w:p w14:paraId="62F238B0" w14:textId="53E8E925" w:rsidR="00083A76" w:rsidRPr="00906EFE" w:rsidRDefault="00083A76" w:rsidP="00083A76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sectPr w:rsidR="00083A76" w:rsidRPr="00906EFE" w:rsidSect="00906EFE">
          <w:type w:val="continuous"/>
          <w:pgSz w:w="11906" w:h="16838"/>
          <w:pgMar w:top="1701" w:right="1134" w:bottom="1701" w:left="1134" w:header="709" w:footer="709" w:gutter="0"/>
          <w:cols w:space="708"/>
          <w:docGrid w:linePitch="360"/>
        </w:sectPr>
      </w:pPr>
    </w:p>
    <w:p w14:paraId="17F8BEDD" w14:textId="0BAA4F9A" w:rsidR="00083A76" w:rsidRPr="00906EFE" w:rsidRDefault="00C1620F" w:rsidP="00083A76">
      <w:pPr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  <w:lang w:val="en-GB"/>
        </w:rPr>
      </w:pPr>
      <w:r w:rsidRPr="00906EFE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lastRenderedPageBreak/>
        <w:t>ONLINE RESOURCE</w:t>
      </w:r>
      <w:r w:rsidR="00BC2B2A" w:rsidRPr="00906EFE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 </w:t>
      </w:r>
      <w:r w:rsidR="00BC2B2A" w:rsidRPr="00906EFE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  <w:lang w:val="en-GB"/>
        </w:rPr>
        <w:t>3</w:t>
      </w:r>
    </w:p>
    <w:p w14:paraId="0C5A060B" w14:textId="06458A65" w:rsidR="00BC2B2A" w:rsidRPr="00906EFE" w:rsidRDefault="004967D8" w:rsidP="00083A76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906EFE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114300" distR="114300" simplePos="0" relativeHeight="251658240" behindDoc="1" locked="0" layoutInCell="1" allowOverlap="1" wp14:anchorId="503C3A6D" wp14:editId="2DD35A4C">
            <wp:simplePos x="0" y="0"/>
            <wp:positionH relativeFrom="margin">
              <wp:posOffset>-609600</wp:posOffset>
            </wp:positionH>
            <wp:positionV relativeFrom="paragraph">
              <wp:posOffset>333375</wp:posOffset>
            </wp:positionV>
            <wp:extent cx="9852660" cy="5262467"/>
            <wp:effectExtent l="0" t="0" r="0" b="0"/>
            <wp:wrapNone/>
            <wp:docPr id="2" name="Billede 2" descr="Et billede, der indeholder tekst, skærmbilled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 descr="Et billede, der indeholder tekst, skærmbillede&#10;&#10;Automatisk genereret beskrivels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52660" cy="526246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BED5D1" w14:textId="734DAF28" w:rsidR="00083A76" w:rsidRPr="00906EFE" w:rsidRDefault="00083A76" w:rsidP="00083A76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001D7461" w14:textId="797BFD75" w:rsidR="00083A76" w:rsidRPr="00906EFE" w:rsidRDefault="00083A76" w:rsidP="00083A7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050666F0" w14:textId="5223877F" w:rsidR="00083A76" w:rsidRPr="00906EFE" w:rsidRDefault="00083A76" w:rsidP="00083A7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61A7B36B" w14:textId="720B4FF3" w:rsidR="00083A76" w:rsidRPr="00906EFE" w:rsidRDefault="00083A76" w:rsidP="00083A7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799AFADA" w14:textId="1307555A" w:rsidR="00083A76" w:rsidRPr="00906EFE" w:rsidRDefault="00083A76" w:rsidP="00083A7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4996753B" w14:textId="0C5DBBB7" w:rsidR="00083A76" w:rsidRPr="00906EFE" w:rsidRDefault="00083A76" w:rsidP="00083A7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2C1C31F9" w14:textId="0662B76C" w:rsidR="00083A76" w:rsidRPr="00906EFE" w:rsidRDefault="00083A76" w:rsidP="00083A7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50B5F99E" w14:textId="392A9ECF" w:rsidR="00083A76" w:rsidRPr="00906EFE" w:rsidRDefault="00083A76" w:rsidP="00083A7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70360C45" w14:textId="77777777" w:rsidR="00083A76" w:rsidRPr="00906EFE" w:rsidRDefault="00083A76" w:rsidP="00083A7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6481A628" w14:textId="77777777" w:rsidR="00083A76" w:rsidRPr="00906EFE" w:rsidRDefault="00083A76" w:rsidP="00083A7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5CD0265E" w14:textId="77777777" w:rsidR="00083A76" w:rsidRPr="00906EFE" w:rsidRDefault="00083A76" w:rsidP="00083A7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385CDC2F" w14:textId="77777777" w:rsidR="00083A76" w:rsidRPr="00906EFE" w:rsidRDefault="00083A76" w:rsidP="00083A7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5D77D076" w14:textId="5967B9B6" w:rsidR="00083A76" w:rsidRPr="00906EFE" w:rsidRDefault="00083A76" w:rsidP="00083A7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58853374" w14:textId="627BE306" w:rsidR="00083A76" w:rsidRPr="00906EFE" w:rsidRDefault="00083A76" w:rsidP="00083A7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906EFE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FIGURE LEGENDS SUPPLEMENTARY</w:t>
      </w:r>
    </w:p>
    <w:p w14:paraId="0913DB43" w14:textId="1FBC7627" w:rsidR="00083A76" w:rsidRPr="00906EFE" w:rsidRDefault="00C1620F" w:rsidP="00083A76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  <w:r w:rsidRPr="00906EFE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Online Resource </w:t>
      </w:r>
      <w:bookmarkStart w:id="4" w:name="_Hlk149824573"/>
      <w:r w:rsidR="00BC2B2A" w:rsidRPr="00906EFE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3</w:t>
      </w:r>
      <w:r w:rsidR="00083A76" w:rsidRPr="00906EFE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. </w:t>
      </w:r>
      <w:r w:rsidR="00083A76"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QRS complex features as a function of left ventricular mass index (LVMI). A) QRS duration; B) QRS area in V1; C) QRS area in V6; D) Absolute sum of QRS area in (V1+V6); E) Maximum S-V1 amplitude; F); Maximum R-V6 amplitude</w:t>
      </w:r>
      <w:r w:rsidR="00083A76" w:rsidRPr="00906EFE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;</w:t>
      </w:r>
      <w:r w:rsidR="00083A76" w:rsidRPr="00906E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G) Sum of maximum S-V1+R-V6 amplitudes; H) Voltage product. </w:t>
      </w:r>
    </w:p>
    <w:bookmarkEnd w:id="4"/>
    <w:p w14:paraId="26578475" w14:textId="77777777" w:rsidR="00C05770" w:rsidRPr="00906EFE" w:rsidRDefault="00C05770">
      <w:pPr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</w:p>
    <w:sectPr w:rsidR="00C05770" w:rsidRPr="00906EFE" w:rsidSect="00906EFE">
      <w:type w:val="continuous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3A76"/>
    <w:rsid w:val="00043B6A"/>
    <w:rsid w:val="00083A76"/>
    <w:rsid w:val="00106B22"/>
    <w:rsid w:val="004967D8"/>
    <w:rsid w:val="005730F1"/>
    <w:rsid w:val="00710553"/>
    <w:rsid w:val="00906EFE"/>
    <w:rsid w:val="00994EE4"/>
    <w:rsid w:val="00A721F7"/>
    <w:rsid w:val="00B535D6"/>
    <w:rsid w:val="00BC2B2A"/>
    <w:rsid w:val="00C05770"/>
    <w:rsid w:val="00C1620F"/>
    <w:rsid w:val="00C46E92"/>
    <w:rsid w:val="00C8763C"/>
    <w:rsid w:val="00CE34A6"/>
    <w:rsid w:val="00D710C0"/>
    <w:rsid w:val="00E247AB"/>
    <w:rsid w:val="00E5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B7ECB4"/>
  <w15:chartTrackingRefBased/>
  <w15:docId w15:val="{A505460F-AD7E-4509-BB18-3C3850B30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A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83A7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535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hyperlink" Target="mailto:alexhc@dadlnet.dk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806</Words>
  <Characters>44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olin</dc:creator>
  <cp:keywords/>
  <dc:description/>
  <cp:lastModifiedBy>Indhumathi M.</cp:lastModifiedBy>
  <cp:revision>9</cp:revision>
  <dcterms:created xsi:type="dcterms:W3CDTF">2023-11-07T10:40:00Z</dcterms:created>
  <dcterms:modified xsi:type="dcterms:W3CDTF">2023-12-21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38a963-5c72-4e5e-8bb1-1d3c2452bcf8</vt:lpwstr>
  </property>
</Properties>
</file>